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77177E" w14:textId="77777777" w:rsidR="0000323E" w:rsidRPr="008D63E9" w:rsidRDefault="001E092A" w:rsidP="0000323E">
      <w:pPr>
        <w:spacing w:line="360" w:lineRule="auto"/>
        <w:rPr>
          <w:rFonts w:ascii="Arial" w:hAnsi="Arial" w:cs="Arial"/>
          <w:b/>
          <w:sz w:val="22"/>
          <w:szCs w:val="22"/>
          <w:lang w:val="en-GB"/>
        </w:rPr>
      </w:pPr>
      <w:r w:rsidRPr="008D63E9">
        <w:rPr>
          <w:rFonts w:ascii="Arial" w:hAnsi="Arial" w:cs="Arial"/>
          <w:b/>
          <w:sz w:val="22"/>
          <w:szCs w:val="22"/>
          <w:lang w:val="en-GB"/>
        </w:rPr>
        <w:t>Protective</w:t>
      </w:r>
      <w:r w:rsidR="0000323E" w:rsidRPr="008D63E9">
        <w:rPr>
          <w:rFonts w:ascii="Arial" w:hAnsi="Arial" w:cs="Arial"/>
          <w:b/>
          <w:sz w:val="22"/>
          <w:szCs w:val="22"/>
          <w:lang w:val="en-GB"/>
        </w:rPr>
        <w:t xml:space="preserve"> Activities </w:t>
      </w:r>
      <w:proofErr w:type="gramStart"/>
      <w:r w:rsidR="0000323E" w:rsidRPr="008D63E9">
        <w:rPr>
          <w:rFonts w:ascii="Arial" w:hAnsi="Arial" w:cs="Arial"/>
          <w:b/>
          <w:sz w:val="22"/>
          <w:szCs w:val="22"/>
          <w:lang w:val="en-GB"/>
        </w:rPr>
        <w:t>Of</w:t>
      </w:r>
      <w:proofErr w:type="gramEnd"/>
      <w:r w:rsidR="0000323E" w:rsidRPr="008D63E9">
        <w:rPr>
          <w:rFonts w:ascii="Arial" w:hAnsi="Arial" w:cs="Arial"/>
          <w:b/>
          <w:sz w:val="22"/>
          <w:szCs w:val="22"/>
          <w:lang w:val="en-GB"/>
        </w:rPr>
        <w:t xml:space="preserve"> Distinct Omega-3 Enriched Oils Are Linked To Their Ability To </w:t>
      </w:r>
      <w:r w:rsidRPr="008D63E9">
        <w:rPr>
          <w:rFonts w:ascii="Arial" w:hAnsi="Arial" w:cs="Arial"/>
          <w:b/>
          <w:sz w:val="22"/>
          <w:szCs w:val="22"/>
          <w:lang w:val="en-GB"/>
        </w:rPr>
        <w:t>Upr</w:t>
      </w:r>
      <w:r w:rsidR="0000323E" w:rsidRPr="008D63E9">
        <w:rPr>
          <w:rFonts w:ascii="Arial" w:hAnsi="Arial" w:cs="Arial"/>
          <w:b/>
          <w:sz w:val="22"/>
          <w:szCs w:val="22"/>
          <w:lang w:val="en-GB"/>
        </w:rPr>
        <w:t>egulate Specialized Pro-Resol</w:t>
      </w:r>
      <w:r w:rsidR="009F692D" w:rsidRPr="008D63E9">
        <w:rPr>
          <w:rFonts w:ascii="Arial" w:hAnsi="Arial" w:cs="Arial"/>
          <w:b/>
          <w:sz w:val="22"/>
          <w:szCs w:val="22"/>
          <w:lang w:val="en-GB"/>
        </w:rPr>
        <w:t>v</w:t>
      </w:r>
      <w:r w:rsidR="0000323E" w:rsidRPr="008D63E9">
        <w:rPr>
          <w:rFonts w:ascii="Arial" w:hAnsi="Arial" w:cs="Arial"/>
          <w:b/>
          <w:sz w:val="22"/>
          <w:szCs w:val="22"/>
          <w:lang w:val="en-GB"/>
        </w:rPr>
        <w:t>ing Mediators</w:t>
      </w:r>
    </w:p>
    <w:p w14:paraId="1ECD0827" w14:textId="77777777" w:rsidR="0000323E" w:rsidRPr="008D63E9" w:rsidRDefault="0000323E" w:rsidP="0000323E">
      <w:pPr>
        <w:spacing w:line="360" w:lineRule="auto"/>
        <w:rPr>
          <w:rFonts w:ascii="Arial" w:hAnsi="Arial" w:cs="Arial"/>
          <w:b/>
          <w:sz w:val="22"/>
          <w:szCs w:val="22"/>
          <w:lang w:val="en-GB"/>
        </w:rPr>
      </w:pPr>
    </w:p>
    <w:p w14:paraId="3ABE8FAB" w14:textId="77777777" w:rsidR="0000323E" w:rsidRPr="008D63E9" w:rsidRDefault="0000323E" w:rsidP="0000323E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3B9A623F" w14:textId="77777777" w:rsidR="0000323E" w:rsidRPr="008D63E9" w:rsidRDefault="0000323E" w:rsidP="0000323E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8D63E9">
        <w:rPr>
          <w:rFonts w:ascii="Arial" w:hAnsi="Arial" w:cs="Arial"/>
          <w:sz w:val="22"/>
          <w:szCs w:val="22"/>
          <w:lang w:val="en-GB"/>
        </w:rPr>
        <w:t xml:space="preserve">Agua </w:t>
      </w:r>
      <w:proofErr w:type="spellStart"/>
      <w:r w:rsidRPr="008D63E9">
        <w:rPr>
          <w:rFonts w:ascii="Arial" w:hAnsi="Arial" w:cs="Arial"/>
          <w:sz w:val="22"/>
          <w:szCs w:val="22"/>
          <w:lang w:val="en-GB"/>
        </w:rPr>
        <w:t>Sobrino</w:t>
      </w:r>
      <w:proofErr w:type="spellEnd"/>
      <w:r w:rsidRPr="008D63E9">
        <w:rPr>
          <w:rFonts w:ascii="Arial" w:hAnsi="Arial" w:cs="Arial"/>
          <w:sz w:val="22"/>
          <w:szCs w:val="22"/>
          <w:lang w:val="en-GB"/>
        </w:rPr>
        <w:t xml:space="preserve"> </w:t>
      </w:r>
      <w:r w:rsidRPr="008D63E9">
        <w:rPr>
          <w:rFonts w:ascii="Arial" w:hAnsi="Arial" w:cs="Arial"/>
          <w:sz w:val="22"/>
          <w:szCs w:val="22"/>
          <w:vertAlign w:val="superscript"/>
          <w:lang w:val="en-GB"/>
        </w:rPr>
        <w:t>1</w:t>
      </w:r>
      <w:r w:rsidRPr="008D63E9">
        <w:rPr>
          <w:rFonts w:ascii="Arial" w:hAnsi="Arial" w:cs="Arial"/>
          <w:sz w:val="22"/>
          <w:szCs w:val="22"/>
          <w:lang w:val="en-GB"/>
        </w:rPr>
        <w:t xml:space="preserve">, Mary E. Walker </w:t>
      </w:r>
      <w:r w:rsidRPr="008D63E9">
        <w:rPr>
          <w:rFonts w:ascii="Arial" w:hAnsi="Arial" w:cs="Arial"/>
          <w:sz w:val="22"/>
          <w:szCs w:val="22"/>
          <w:vertAlign w:val="superscript"/>
          <w:lang w:val="en-GB"/>
        </w:rPr>
        <w:t>1</w:t>
      </w:r>
      <w:r w:rsidRPr="008D63E9">
        <w:rPr>
          <w:rFonts w:ascii="Arial" w:hAnsi="Arial" w:cs="Arial"/>
          <w:sz w:val="22"/>
          <w:szCs w:val="22"/>
          <w:lang w:val="en-GB"/>
        </w:rPr>
        <w:t>, Romain A. Colas</w:t>
      </w:r>
      <w:r w:rsidRPr="008D63E9">
        <w:rPr>
          <w:rFonts w:ascii="Arial" w:hAnsi="Arial" w:cs="Arial"/>
          <w:sz w:val="22"/>
          <w:szCs w:val="22"/>
          <w:vertAlign w:val="superscript"/>
          <w:lang w:val="en-GB"/>
        </w:rPr>
        <w:t xml:space="preserve"> 1</w:t>
      </w:r>
      <w:r w:rsidRPr="008D63E9">
        <w:rPr>
          <w:rFonts w:ascii="Arial" w:hAnsi="Arial" w:cs="Arial"/>
          <w:sz w:val="22"/>
          <w:szCs w:val="22"/>
          <w:lang w:val="en-GB"/>
        </w:rPr>
        <w:t>, Jesmond Dalli</w:t>
      </w:r>
      <w:r w:rsidRPr="008D63E9">
        <w:rPr>
          <w:rFonts w:ascii="Arial" w:hAnsi="Arial" w:cs="Arial"/>
          <w:sz w:val="22"/>
          <w:szCs w:val="22"/>
          <w:vertAlign w:val="superscript"/>
          <w:lang w:val="en-GB"/>
        </w:rPr>
        <w:t>1,2</w:t>
      </w:r>
      <w:r w:rsidRPr="008D63E9">
        <w:rPr>
          <w:rFonts w:ascii="Arial" w:hAnsi="Arial" w:cs="Arial"/>
          <w:sz w:val="22"/>
          <w:szCs w:val="22"/>
          <w:lang w:val="en-GB"/>
        </w:rPr>
        <w:t xml:space="preserve"> </w:t>
      </w:r>
    </w:p>
    <w:p w14:paraId="2CB7DD89" w14:textId="77777777" w:rsidR="0000323E" w:rsidRPr="008D63E9" w:rsidRDefault="0000323E" w:rsidP="0000323E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24BA91A9" w14:textId="77777777" w:rsidR="0000323E" w:rsidRPr="008D63E9" w:rsidRDefault="0000323E" w:rsidP="0000323E">
      <w:pPr>
        <w:spacing w:line="360" w:lineRule="auto"/>
        <w:rPr>
          <w:rFonts w:ascii="Arial" w:hAnsi="Arial" w:cs="Arial"/>
          <w:i/>
          <w:sz w:val="22"/>
          <w:szCs w:val="22"/>
          <w:lang w:val="en-GB"/>
        </w:rPr>
      </w:pPr>
      <w:r w:rsidRPr="008D63E9">
        <w:rPr>
          <w:rFonts w:ascii="Arial" w:hAnsi="Arial" w:cs="Arial"/>
          <w:i/>
          <w:sz w:val="22"/>
          <w:szCs w:val="22"/>
          <w:lang w:val="en-GB"/>
        </w:rPr>
        <w:t>Affiliations</w:t>
      </w:r>
    </w:p>
    <w:p w14:paraId="2472BF69" w14:textId="77777777" w:rsidR="0000323E" w:rsidRPr="008D63E9" w:rsidRDefault="0000323E" w:rsidP="0000323E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8D63E9">
        <w:rPr>
          <w:rFonts w:ascii="Arial" w:hAnsi="Arial" w:cs="Arial"/>
          <w:sz w:val="22"/>
          <w:szCs w:val="22"/>
          <w:vertAlign w:val="superscript"/>
          <w:lang w:val="en-GB"/>
        </w:rPr>
        <w:t>1</w:t>
      </w:r>
      <w:r w:rsidRPr="008D63E9">
        <w:rPr>
          <w:rFonts w:ascii="Arial" w:hAnsi="Arial" w:cs="Arial"/>
          <w:color w:val="000000"/>
          <w:sz w:val="22"/>
          <w:szCs w:val="22"/>
          <w:lang w:val="en-GB"/>
        </w:rPr>
        <w:t xml:space="preserve"> William Harvey Research Institute, Barts and The London School of Medicine and Dentistry, Queen Mary University of London, Charterhouse Square, London, EC1M 6BQ, UK.</w:t>
      </w:r>
    </w:p>
    <w:p w14:paraId="6125EFC4" w14:textId="77777777" w:rsidR="0000323E" w:rsidRPr="008D63E9" w:rsidRDefault="0000323E" w:rsidP="0000323E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076C1D21" w14:textId="77777777" w:rsidR="0000323E" w:rsidRPr="008D63E9" w:rsidRDefault="0000323E" w:rsidP="0000323E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8D63E9">
        <w:rPr>
          <w:rFonts w:ascii="Arial" w:hAnsi="Arial" w:cs="Arial"/>
          <w:sz w:val="22"/>
          <w:szCs w:val="22"/>
          <w:vertAlign w:val="superscript"/>
          <w:lang w:val="en-GB"/>
        </w:rPr>
        <w:t>2</w:t>
      </w:r>
      <w:r w:rsidRPr="008D63E9">
        <w:rPr>
          <w:rFonts w:ascii="Arial" w:hAnsi="Arial" w:cs="Arial"/>
          <w:sz w:val="22"/>
          <w:szCs w:val="22"/>
          <w:lang w:val="en-GB"/>
        </w:rPr>
        <w:t xml:space="preserve"> Centre for Inflammation and Therapeutic Innovation, Queen Mary University of London, London, UK.</w:t>
      </w:r>
    </w:p>
    <w:p w14:paraId="59A6362E" w14:textId="77777777" w:rsidR="0000323E" w:rsidRPr="008D63E9" w:rsidRDefault="0000323E" w:rsidP="0000323E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8D63E9">
        <w:rPr>
          <w:rFonts w:ascii="Arial" w:hAnsi="Arial" w:cs="Arial"/>
          <w:color w:val="000000"/>
          <w:sz w:val="22"/>
          <w:szCs w:val="22"/>
          <w:lang w:val="en-GB"/>
        </w:rPr>
        <w:t xml:space="preserve">Corresponding author: Prof Jesmond Dalli </w:t>
      </w:r>
      <w:proofErr w:type="spellStart"/>
      <w:proofErr w:type="gramStart"/>
      <w:r w:rsidRPr="008D63E9">
        <w:rPr>
          <w:rFonts w:ascii="Arial" w:hAnsi="Arial" w:cs="Arial"/>
          <w:color w:val="000000"/>
          <w:sz w:val="22"/>
          <w:szCs w:val="22"/>
          <w:lang w:val="en-GB"/>
        </w:rPr>
        <w:t>Ph.D</w:t>
      </w:r>
      <w:proofErr w:type="spellEnd"/>
      <w:proofErr w:type="gramEnd"/>
      <w:r w:rsidRPr="008D63E9">
        <w:rPr>
          <w:rFonts w:ascii="Arial" w:hAnsi="Arial" w:cs="Arial"/>
          <w:color w:val="000000"/>
          <w:sz w:val="22"/>
          <w:szCs w:val="22"/>
          <w:lang w:val="en-GB"/>
        </w:rPr>
        <w:t xml:space="preserve">, Lipid Mediator Unit, William Harvey Research Institute, John Vane Science Centre, Charterhouse Square, London EC1M 6BQ. E-mail: </w:t>
      </w:r>
      <w:hyperlink r:id="rId6" w:history="1">
        <w:r w:rsidRPr="008D63E9">
          <w:rPr>
            <w:rStyle w:val="Hyperlink"/>
            <w:rFonts w:ascii="Arial" w:hAnsi="Arial" w:cs="Arial"/>
            <w:sz w:val="22"/>
            <w:szCs w:val="22"/>
            <w:lang w:val="en-GB"/>
          </w:rPr>
          <w:t>j.dalli@qmul.ac.uk</w:t>
        </w:r>
      </w:hyperlink>
      <w:r w:rsidRPr="008D63E9">
        <w:rPr>
          <w:rFonts w:ascii="Arial" w:hAnsi="Arial" w:cs="Arial"/>
          <w:color w:val="000000"/>
          <w:sz w:val="22"/>
          <w:szCs w:val="22"/>
          <w:lang w:val="en-GB"/>
        </w:rPr>
        <w:t xml:space="preserve">  Tel: +44 (0) 207 882 8263</w:t>
      </w:r>
    </w:p>
    <w:p w14:paraId="58796F95" w14:textId="77777777" w:rsidR="0055055F" w:rsidRPr="008D63E9" w:rsidRDefault="0000323E" w:rsidP="00B12423">
      <w:pPr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es-ES_tradnl"/>
        </w:rPr>
      </w:pPr>
      <w:r w:rsidRPr="008D63E9"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es-ES_tradnl"/>
        </w:rPr>
        <w:br w:type="page"/>
      </w:r>
    </w:p>
    <w:p w14:paraId="45BA7E0C" w14:textId="77777777" w:rsidR="00CD556B" w:rsidRPr="008D63E9" w:rsidRDefault="00CD556B" w:rsidP="00FC59AB">
      <w:pPr>
        <w:jc w:val="both"/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es-ES_tradnl"/>
        </w:rPr>
      </w:pPr>
      <w:r w:rsidRPr="008D63E9"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es-ES_tradnl"/>
        </w:rPr>
        <w:lastRenderedPageBreak/>
        <w:t>Supplemental Tab</w:t>
      </w:r>
      <w:r w:rsidR="002D7502" w:rsidRPr="008D63E9"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es-ES_tradnl"/>
        </w:rPr>
        <w:t>le 1</w:t>
      </w:r>
      <w:r w:rsidR="007238F5" w:rsidRPr="008D63E9"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es-ES_tradnl"/>
        </w:rPr>
        <w:t>.</w:t>
      </w:r>
      <w:r w:rsidRPr="008D63E9"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es-ES_tradnl"/>
        </w:rPr>
        <w:t xml:space="preserve"> </w:t>
      </w:r>
      <w:r w:rsidR="005A35FB" w:rsidRPr="008D63E9"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es-ES_tradnl"/>
        </w:rPr>
        <w:t>Regulation of m</w:t>
      </w:r>
      <w:r w:rsidR="00F95FEF" w:rsidRPr="008D63E9"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es-ES_tradnl"/>
        </w:rPr>
        <w:t xml:space="preserve">acrophage phenotypic markers </w:t>
      </w:r>
      <w:r w:rsidR="005A35FB" w:rsidRPr="008D63E9"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es-ES_tradnl"/>
        </w:rPr>
        <w:t>by omega-3 enriched oils</w:t>
      </w:r>
      <w:r w:rsidR="007238F5" w:rsidRPr="008D63E9"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es-ES_tradnl"/>
        </w:rPr>
        <w:t>.</w:t>
      </w:r>
    </w:p>
    <w:p w14:paraId="1E8260D0" w14:textId="77777777" w:rsidR="00CD556B" w:rsidRPr="008D63E9" w:rsidRDefault="00CD556B" w:rsidP="00CD556B">
      <w:pPr>
        <w:rPr>
          <w:rFonts w:ascii="Arial" w:hAnsi="Arial" w:cs="Arial"/>
          <w:lang w:val="en-US"/>
        </w:rPr>
      </w:pPr>
    </w:p>
    <w:tbl>
      <w:tblPr>
        <w:tblStyle w:val="TableGrid"/>
        <w:tblW w:w="10973" w:type="dxa"/>
        <w:tblInd w:w="-1192" w:type="dxa"/>
        <w:tblLayout w:type="fixed"/>
        <w:tblLook w:val="04A0" w:firstRow="1" w:lastRow="0" w:firstColumn="1" w:lastColumn="0" w:noHBand="0" w:noVBand="1"/>
      </w:tblPr>
      <w:tblGrid>
        <w:gridCol w:w="1130"/>
        <w:gridCol w:w="728"/>
        <w:gridCol w:w="236"/>
        <w:gridCol w:w="628"/>
        <w:gridCol w:w="647"/>
        <w:gridCol w:w="236"/>
        <w:gridCol w:w="643"/>
        <w:gridCol w:w="709"/>
        <w:gridCol w:w="284"/>
        <w:gridCol w:w="708"/>
        <w:gridCol w:w="730"/>
        <w:gridCol w:w="236"/>
        <w:gridCol w:w="699"/>
        <w:gridCol w:w="741"/>
        <w:gridCol w:w="236"/>
        <w:gridCol w:w="668"/>
        <w:gridCol w:w="722"/>
        <w:gridCol w:w="236"/>
        <w:gridCol w:w="756"/>
      </w:tblGrid>
      <w:tr w:rsidR="00241AF4" w:rsidRPr="008D63E9" w14:paraId="0299829F" w14:textId="77777777" w:rsidTr="00241AF4">
        <w:trPr>
          <w:trHeight w:val="253"/>
        </w:trPr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C8C5DC" w14:textId="77777777" w:rsidR="00241AF4" w:rsidRPr="008D63E9" w:rsidRDefault="00241AF4" w:rsidP="00241AF4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1592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14:paraId="535B4889" w14:textId="77777777" w:rsidR="00241AF4" w:rsidRPr="008D63E9" w:rsidRDefault="00B01307" w:rsidP="00241AF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63E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0 </w:t>
            </w:r>
            <w:proofErr w:type="spellStart"/>
            <w:r w:rsidRPr="008D63E9">
              <w:rPr>
                <w:rFonts w:ascii="Arial" w:hAnsi="Arial" w:cs="Arial"/>
                <w:b/>
                <w:bCs/>
                <w:sz w:val="18"/>
                <w:szCs w:val="18"/>
              </w:rPr>
              <w:t>Macrophages</w:t>
            </w:r>
            <w:proofErr w:type="spellEnd"/>
          </w:p>
        </w:tc>
        <w:tc>
          <w:tcPr>
            <w:tcW w:w="1526" w:type="dxa"/>
            <w:gridSpan w:val="3"/>
            <w:tcBorders>
              <w:bottom w:val="single" w:sz="4" w:space="0" w:color="auto"/>
            </w:tcBorders>
          </w:tcPr>
          <w:p w14:paraId="6FFA91C6" w14:textId="77777777" w:rsidR="00241AF4" w:rsidRPr="008D63E9" w:rsidRDefault="00B01307" w:rsidP="00241AF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63E9">
              <w:rPr>
                <w:rFonts w:ascii="Arial" w:hAnsi="Arial" w:cs="Arial"/>
                <w:b/>
                <w:bCs/>
                <w:sz w:val="18"/>
                <w:szCs w:val="18"/>
              </w:rPr>
              <w:t>+</w:t>
            </w:r>
            <w:r w:rsidR="00241AF4" w:rsidRPr="008D63E9">
              <w:rPr>
                <w:rFonts w:ascii="Arial" w:hAnsi="Arial" w:cs="Arial"/>
                <w:b/>
                <w:bCs/>
                <w:sz w:val="18"/>
                <w:szCs w:val="18"/>
              </w:rPr>
              <w:t>LPS</w:t>
            </w:r>
          </w:p>
        </w:tc>
        <w:tc>
          <w:tcPr>
            <w:tcW w:w="1701" w:type="dxa"/>
            <w:gridSpan w:val="3"/>
            <w:tcBorders>
              <w:bottom w:val="single" w:sz="4" w:space="0" w:color="auto"/>
            </w:tcBorders>
          </w:tcPr>
          <w:p w14:paraId="7AB7493E" w14:textId="77777777" w:rsidR="008C2DBF" w:rsidRPr="008D63E9" w:rsidRDefault="00B01307" w:rsidP="00241AF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63E9">
              <w:rPr>
                <w:rFonts w:ascii="Arial" w:hAnsi="Arial" w:cs="Arial"/>
                <w:b/>
                <w:bCs/>
                <w:sz w:val="18"/>
                <w:szCs w:val="18"/>
              </w:rPr>
              <w:t>+</w:t>
            </w:r>
            <w:r w:rsidR="00241AF4" w:rsidRPr="008D63E9">
              <w:rPr>
                <w:rFonts w:ascii="Arial" w:hAnsi="Arial" w:cs="Arial"/>
                <w:b/>
                <w:bCs/>
                <w:sz w:val="18"/>
                <w:szCs w:val="18"/>
              </w:rPr>
              <w:t>LPS</w:t>
            </w:r>
          </w:p>
          <w:p w14:paraId="6481DA83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63E9">
              <w:rPr>
                <w:rFonts w:ascii="Arial" w:hAnsi="Arial" w:cs="Arial"/>
                <w:b/>
                <w:bCs/>
                <w:sz w:val="18"/>
                <w:szCs w:val="18"/>
              </w:rPr>
              <w:t>+</w:t>
            </w:r>
            <w:proofErr w:type="spellStart"/>
            <w:r w:rsidRPr="008D63E9">
              <w:rPr>
                <w:rFonts w:ascii="Arial" w:hAnsi="Arial" w:cs="Arial"/>
                <w:b/>
                <w:bCs/>
                <w:sz w:val="18"/>
                <w:szCs w:val="18"/>
              </w:rPr>
              <w:t>Algal</w:t>
            </w:r>
            <w:proofErr w:type="spellEnd"/>
            <w:r w:rsidRPr="008D63E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8D63E9">
              <w:rPr>
                <w:rFonts w:ascii="Arial" w:hAnsi="Arial" w:cs="Arial"/>
                <w:b/>
                <w:bCs/>
                <w:sz w:val="18"/>
                <w:szCs w:val="18"/>
              </w:rPr>
              <w:t>Oil</w:t>
            </w:r>
            <w:proofErr w:type="spellEnd"/>
          </w:p>
        </w:tc>
        <w:tc>
          <w:tcPr>
            <w:tcW w:w="1665" w:type="dxa"/>
            <w:gridSpan w:val="3"/>
            <w:tcBorders>
              <w:bottom w:val="single" w:sz="4" w:space="0" w:color="auto"/>
            </w:tcBorders>
          </w:tcPr>
          <w:p w14:paraId="64A8D1B1" w14:textId="77777777" w:rsidR="008C2DBF" w:rsidRPr="008D63E9" w:rsidRDefault="00B01307" w:rsidP="00241AF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63E9">
              <w:rPr>
                <w:rFonts w:ascii="Arial" w:hAnsi="Arial" w:cs="Arial"/>
                <w:b/>
                <w:bCs/>
                <w:sz w:val="18"/>
                <w:szCs w:val="18"/>
              </w:rPr>
              <w:t>+</w:t>
            </w:r>
            <w:r w:rsidR="00241AF4" w:rsidRPr="008D63E9">
              <w:rPr>
                <w:rFonts w:ascii="Arial" w:hAnsi="Arial" w:cs="Arial"/>
                <w:b/>
                <w:bCs/>
                <w:sz w:val="18"/>
                <w:szCs w:val="18"/>
              </w:rPr>
              <w:t>LPS</w:t>
            </w:r>
          </w:p>
          <w:p w14:paraId="3B81680A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63E9">
              <w:rPr>
                <w:rFonts w:ascii="Arial" w:hAnsi="Arial" w:cs="Arial"/>
                <w:b/>
                <w:bCs/>
                <w:sz w:val="18"/>
                <w:szCs w:val="18"/>
              </w:rPr>
              <w:t>+</w:t>
            </w:r>
            <w:proofErr w:type="spellStart"/>
            <w:r w:rsidRPr="008D63E9">
              <w:rPr>
                <w:rFonts w:ascii="Arial" w:hAnsi="Arial" w:cs="Arial"/>
                <w:b/>
                <w:bCs/>
                <w:sz w:val="18"/>
                <w:szCs w:val="18"/>
              </w:rPr>
              <w:t>Meganol</w:t>
            </w:r>
            <w:proofErr w:type="spellEnd"/>
            <w:r w:rsidRPr="008D63E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D</w:t>
            </w:r>
          </w:p>
        </w:tc>
        <w:tc>
          <w:tcPr>
            <w:tcW w:w="1645" w:type="dxa"/>
            <w:gridSpan w:val="3"/>
            <w:tcBorders>
              <w:bottom w:val="single" w:sz="4" w:space="0" w:color="auto"/>
            </w:tcBorders>
          </w:tcPr>
          <w:p w14:paraId="6E812152" w14:textId="77777777" w:rsidR="008C2DBF" w:rsidRPr="008D63E9" w:rsidRDefault="00B01307" w:rsidP="00241AF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63E9">
              <w:rPr>
                <w:rFonts w:ascii="Arial" w:hAnsi="Arial" w:cs="Arial"/>
                <w:b/>
                <w:bCs/>
                <w:sz w:val="18"/>
                <w:szCs w:val="18"/>
              </w:rPr>
              <w:t>+</w:t>
            </w:r>
            <w:r w:rsidR="00241AF4" w:rsidRPr="008D63E9">
              <w:rPr>
                <w:rFonts w:ascii="Arial" w:hAnsi="Arial" w:cs="Arial"/>
                <w:b/>
                <w:bCs/>
                <w:sz w:val="18"/>
                <w:szCs w:val="18"/>
              </w:rPr>
              <w:t>LPS</w:t>
            </w:r>
          </w:p>
          <w:p w14:paraId="6AE830E3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63E9">
              <w:rPr>
                <w:rFonts w:ascii="Arial" w:hAnsi="Arial" w:cs="Arial"/>
                <w:b/>
                <w:bCs/>
                <w:sz w:val="18"/>
                <w:szCs w:val="18"/>
              </w:rPr>
              <w:t>+</w:t>
            </w:r>
            <w:proofErr w:type="spellStart"/>
            <w:r w:rsidRPr="008D63E9">
              <w:rPr>
                <w:rFonts w:ascii="Arial" w:hAnsi="Arial" w:cs="Arial"/>
                <w:b/>
                <w:bCs/>
                <w:sz w:val="18"/>
                <w:szCs w:val="18"/>
              </w:rPr>
              <w:t>Meganol</w:t>
            </w:r>
            <w:proofErr w:type="spellEnd"/>
            <w:r w:rsidRPr="008D63E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E</w:t>
            </w:r>
          </w:p>
        </w:tc>
        <w:tc>
          <w:tcPr>
            <w:tcW w:w="1714" w:type="dxa"/>
            <w:gridSpan w:val="3"/>
            <w:tcBorders>
              <w:bottom w:val="single" w:sz="4" w:space="0" w:color="auto"/>
            </w:tcBorders>
          </w:tcPr>
          <w:p w14:paraId="68A85618" w14:textId="77777777" w:rsidR="008C2DBF" w:rsidRPr="008D63E9" w:rsidRDefault="00B01307" w:rsidP="00241AF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63E9">
              <w:rPr>
                <w:rFonts w:ascii="Arial" w:hAnsi="Arial" w:cs="Arial"/>
                <w:b/>
                <w:bCs/>
                <w:sz w:val="18"/>
                <w:szCs w:val="18"/>
              </w:rPr>
              <w:t>+</w:t>
            </w:r>
            <w:r w:rsidR="00241AF4" w:rsidRPr="008D63E9">
              <w:rPr>
                <w:rFonts w:ascii="Arial" w:hAnsi="Arial" w:cs="Arial"/>
                <w:b/>
                <w:bCs/>
                <w:sz w:val="18"/>
                <w:szCs w:val="18"/>
              </w:rPr>
              <w:t>LPS</w:t>
            </w:r>
          </w:p>
          <w:p w14:paraId="1CFBCAA3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63E9">
              <w:rPr>
                <w:rFonts w:ascii="Arial" w:hAnsi="Arial" w:cs="Arial"/>
                <w:b/>
                <w:bCs/>
                <w:sz w:val="18"/>
                <w:szCs w:val="18"/>
              </w:rPr>
              <w:t>+</w:t>
            </w:r>
            <w:proofErr w:type="spellStart"/>
            <w:r w:rsidRPr="008D63E9">
              <w:rPr>
                <w:rFonts w:ascii="Arial" w:hAnsi="Arial" w:cs="Arial"/>
                <w:b/>
                <w:bCs/>
                <w:sz w:val="18"/>
                <w:szCs w:val="18"/>
              </w:rPr>
              <w:t>Meganol</w:t>
            </w:r>
            <w:proofErr w:type="spellEnd"/>
            <w:r w:rsidRPr="008D63E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ED</w:t>
            </w:r>
          </w:p>
        </w:tc>
      </w:tr>
      <w:tr w:rsidR="00241AF4" w:rsidRPr="008D63E9" w14:paraId="312D8232" w14:textId="77777777" w:rsidTr="00241AF4">
        <w:trPr>
          <w:trHeight w:val="295"/>
        </w:trPr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34B21A" w14:textId="77777777" w:rsidR="00241AF4" w:rsidRPr="008D63E9" w:rsidRDefault="00241AF4" w:rsidP="00241AF4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8D63E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Macrophage</w:t>
            </w:r>
            <w:proofErr w:type="spellEnd"/>
            <w:r w:rsidRPr="008D63E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D63E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Receptors</w:t>
            </w:r>
            <w:proofErr w:type="spellEnd"/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EA16CF5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Mean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DDD7DB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6AED921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SEM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CCCA865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Mean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6509A1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92F1E49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SE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FA9A439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Mean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0DE00C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158EED3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SE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BCECC8C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Mean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8A0407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4C97369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SEM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F5D4827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Mean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A5E52B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F559D22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SEM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279D43A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Mean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CF9BB8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595DC34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SEM</w:t>
            </w:r>
          </w:p>
        </w:tc>
      </w:tr>
      <w:tr w:rsidR="00241AF4" w:rsidRPr="008D63E9" w14:paraId="41041E6B" w14:textId="77777777" w:rsidTr="00241AF4">
        <w:trPr>
          <w:trHeight w:val="253"/>
        </w:trPr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9E880B2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CD68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9DFFE9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 w:themeColor="text1"/>
                <w:sz w:val="15"/>
                <w:szCs w:val="15"/>
              </w:rPr>
              <w:t>185</w:t>
            </w:r>
            <w:r w:rsidR="003443BD" w:rsidRPr="008D63E9">
              <w:rPr>
                <w:rFonts w:ascii="Arial" w:hAnsi="Arial" w:cs="Arial"/>
                <w:color w:val="000000" w:themeColor="text1"/>
                <w:sz w:val="15"/>
                <w:szCs w:val="15"/>
              </w:rPr>
              <w:t>.</w:t>
            </w:r>
            <w:r w:rsidRPr="008D63E9">
              <w:rPr>
                <w:rFonts w:ascii="Arial" w:hAnsi="Arial"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F5FEA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 w:themeColor="text1"/>
                <w:sz w:val="15"/>
                <w:szCs w:val="15"/>
              </w:rPr>
              <w:t>±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BF7EC9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16</w:t>
            </w:r>
            <w:r w:rsidR="003443BD" w:rsidRPr="008D63E9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6F925A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20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E5C69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3C208E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13.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B9BD87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244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8CB00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806224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72.5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41E02F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256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25FF7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6847FD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38.9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9EBD21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230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A7D85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3E2BAF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18.6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1EC6A4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213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77B43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009294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10.8</w:t>
            </w:r>
          </w:p>
        </w:tc>
      </w:tr>
      <w:tr w:rsidR="00241AF4" w:rsidRPr="008D63E9" w14:paraId="6267769D" w14:textId="77777777" w:rsidTr="00241AF4">
        <w:trPr>
          <w:trHeight w:val="295"/>
        </w:trPr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60FC2DD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CD206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B389E1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46</w:t>
            </w:r>
            <w:r w:rsidR="003443BD" w:rsidRPr="008D63E9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D3E4D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 w:themeColor="text1"/>
                <w:sz w:val="15"/>
                <w:szCs w:val="15"/>
              </w:rPr>
              <w:t>±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0BE757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  <w:r w:rsidR="003443BD" w:rsidRPr="008D63E9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9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B6C681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43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A0ACC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ACF5F9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5.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651E55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29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98AA8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591876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3.6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0C4101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43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6B0E8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5DA3B2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6.1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5DE7B1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40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E26E0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763459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7.8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C2ED10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36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D312A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23F47F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6.6</w:t>
            </w:r>
          </w:p>
        </w:tc>
      </w:tr>
      <w:tr w:rsidR="00241AF4" w:rsidRPr="008D63E9" w14:paraId="109E0D45" w14:textId="77777777" w:rsidTr="00241AF4">
        <w:trPr>
          <w:trHeight w:val="253"/>
        </w:trPr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63E5401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CD36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298495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659</w:t>
            </w:r>
            <w:r w:rsidR="003443BD" w:rsidRPr="008D63E9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FEFEB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 w:themeColor="text1"/>
                <w:sz w:val="15"/>
                <w:szCs w:val="15"/>
              </w:rPr>
              <w:t>±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33CF27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256</w:t>
            </w:r>
            <w:r w:rsidR="003443BD" w:rsidRPr="008D63E9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9F01A2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468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E5E13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3BB78C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44.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FD5BFC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568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EC27D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381DA2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90.2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D5C318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477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A3122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2BAEC9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85.8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DD08CB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609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7414A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80A328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106.2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FFDEE4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904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6B4DB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252235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130.1</w:t>
            </w:r>
          </w:p>
        </w:tc>
      </w:tr>
      <w:tr w:rsidR="00241AF4" w:rsidRPr="008D63E9" w14:paraId="2668934F" w14:textId="77777777" w:rsidTr="00241AF4">
        <w:trPr>
          <w:trHeight w:val="295"/>
        </w:trPr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A6FC485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CD14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D2DB7C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287</w:t>
            </w:r>
            <w:r w:rsidR="003443BD" w:rsidRPr="008D63E9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B1497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 w:themeColor="text1"/>
                <w:sz w:val="15"/>
                <w:szCs w:val="15"/>
              </w:rPr>
              <w:t>±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91B7F4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87</w:t>
            </w:r>
            <w:r w:rsidR="003443BD" w:rsidRPr="008D63E9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4ACFFA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350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97679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E2D2D4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32.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BEE4CF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479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CB236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2DB9BA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98.2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3AF4EE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384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31891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623ECE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83.7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102D4B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425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66285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1E8512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110.1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E3EDF0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525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BE754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5664DE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146.3</w:t>
            </w:r>
          </w:p>
        </w:tc>
      </w:tr>
      <w:tr w:rsidR="00241AF4" w:rsidRPr="008D63E9" w14:paraId="5CD8FF63" w14:textId="77777777" w:rsidTr="00241AF4">
        <w:trPr>
          <w:trHeight w:val="253"/>
        </w:trPr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4E7FE84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MerTK</w:t>
            </w:r>
            <w:proofErr w:type="spellEnd"/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1BC600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169</w:t>
            </w:r>
            <w:r w:rsidR="003443BD" w:rsidRPr="008D63E9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7C2BE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 w:themeColor="text1"/>
                <w:sz w:val="15"/>
                <w:szCs w:val="15"/>
              </w:rPr>
              <w:t>±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46DD93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  <w:r w:rsidR="003443BD" w:rsidRPr="008D63E9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AF0F45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192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98CC1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C994EA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40.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62B5D1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144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5E07B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E18215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18.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4850B2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239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C9A2E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C37E34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47.0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CD39CE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177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F4E0D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D24E18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24.9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0AD4D8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180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45269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2A6E5F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26.5</w:t>
            </w:r>
          </w:p>
        </w:tc>
      </w:tr>
      <w:tr w:rsidR="00241AF4" w:rsidRPr="008D63E9" w14:paraId="45C4DB2D" w14:textId="77777777" w:rsidTr="00241AF4">
        <w:trPr>
          <w:trHeight w:val="253"/>
        </w:trPr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BCA60BE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CD80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EE2273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186</w:t>
            </w:r>
            <w:r w:rsidR="003443BD" w:rsidRPr="008D63E9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C9647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 w:themeColor="text1"/>
                <w:sz w:val="15"/>
                <w:szCs w:val="15"/>
              </w:rPr>
              <w:t>±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0E0F69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9</w:t>
            </w:r>
            <w:r w:rsidR="003443BD" w:rsidRPr="008D63E9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9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722563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216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0EC5A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482B09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23.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A7D94E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142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8416E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02E65E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28.7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4C499E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204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0DEFB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671FF1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47.6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415BCE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188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BE665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729492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35.8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BA83C0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209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D2701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AE2B6D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45.4</w:t>
            </w:r>
          </w:p>
        </w:tc>
      </w:tr>
      <w:tr w:rsidR="00241AF4" w:rsidRPr="008D63E9" w14:paraId="57B70258" w14:textId="77777777" w:rsidTr="00241AF4">
        <w:trPr>
          <w:trHeight w:val="295"/>
        </w:trPr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C191A60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CD300f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15A439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133</w:t>
            </w:r>
            <w:r w:rsidR="003443BD" w:rsidRPr="008D63E9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A0643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 w:themeColor="text1"/>
                <w:sz w:val="15"/>
                <w:szCs w:val="15"/>
              </w:rPr>
              <w:t>±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DEECDE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42</w:t>
            </w:r>
            <w:r w:rsidR="003443BD" w:rsidRPr="008D63E9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31C0C9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176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DCB71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328185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24.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9FB27E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167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F6A30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E961D1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73.0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5A797A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176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2FC30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C1801F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58.2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5D186E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163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F0569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FF51A2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44.0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EB6814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208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491E4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5DD4BD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67.2</w:t>
            </w:r>
          </w:p>
        </w:tc>
      </w:tr>
      <w:tr w:rsidR="00241AF4" w:rsidRPr="008D63E9" w14:paraId="15FAAFB2" w14:textId="77777777" w:rsidTr="00241AF4">
        <w:trPr>
          <w:trHeight w:val="253"/>
        </w:trPr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2E1BFD7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CD163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98954BA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137</w:t>
            </w:r>
            <w:r w:rsidR="003443BD" w:rsidRPr="008D63E9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843132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 w:themeColor="text1"/>
                <w:sz w:val="15"/>
                <w:szCs w:val="15"/>
              </w:rPr>
              <w:t>±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602BE5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45</w:t>
            </w:r>
            <w:r w:rsidR="003443BD" w:rsidRPr="008D63E9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00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A80DD23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178.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B0659A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368F46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28.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6235176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146.9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F8FE52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41838E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55.4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660AA7E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170.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795754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17E3CA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69.2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8AB805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157.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C24033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25E110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52.5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D37D218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210.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83ADCC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AF451A" w14:textId="77777777" w:rsidR="00241AF4" w:rsidRPr="008D63E9" w:rsidRDefault="00241AF4" w:rsidP="00241AF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D63E9">
              <w:rPr>
                <w:rFonts w:ascii="Arial" w:hAnsi="Arial" w:cs="Arial"/>
                <w:color w:val="000000"/>
                <w:sz w:val="15"/>
                <w:szCs w:val="15"/>
              </w:rPr>
              <w:t>70.7</w:t>
            </w:r>
          </w:p>
        </w:tc>
      </w:tr>
    </w:tbl>
    <w:p w14:paraId="4D32EA73" w14:textId="77777777" w:rsidR="0055055F" w:rsidRPr="008D63E9" w:rsidRDefault="0055055F" w:rsidP="00D7511F">
      <w:pPr>
        <w:jc w:val="center"/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ES_tradnl"/>
        </w:rPr>
      </w:pPr>
    </w:p>
    <w:p w14:paraId="35590CC1" w14:textId="77777777" w:rsidR="00241AF4" w:rsidRPr="008D63E9" w:rsidRDefault="00241AF4" w:rsidP="005B2A8B">
      <w:pPr>
        <w:rPr>
          <w:rFonts w:ascii="Arial" w:eastAsia="Times New Roman" w:hAnsi="Arial" w:cs="Arial"/>
          <w:color w:val="000000" w:themeColor="text1"/>
          <w:lang w:val="en-GB" w:eastAsia="es-ES_tradnl"/>
        </w:rPr>
      </w:pPr>
    </w:p>
    <w:p w14:paraId="344B0CD3" w14:textId="77777777" w:rsidR="005B2A8B" w:rsidRPr="008D63E9" w:rsidRDefault="005A35FB" w:rsidP="005B2A8B">
      <w:pPr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</w:pPr>
      <w:r w:rsidRPr="008D63E9">
        <w:rPr>
          <w:rFonts w:ascii="Arial" w:eastAsia="Times New Roman" w:hAnsi="Arial" w:cs="Arial"/>
          <w:color w:val="000000" w:themeColor="text1"/>
          <w:sz w:val="22"/>
          <w:szCs w:val="22"/>
          <w:lang w:val="en-GB" w:eastAsia="es-ES_tradnl"/>
        </w:rPr>
        <w:t>Human monocyte</w:t>
      </w:r>
      <w:r w:rsidR="000326CA" w:rsidRPr="008D63E9">
        <w:rPr>
          <w:rFonts w:ascii="Arial" w:eastAsia="Times New Roman" w:hAnsi="Arial" w:cs="Arial"/>
          <w:color w:val="000000" w:themeColor="text1"/>
          <w:sz w:val="22"/>
          <w:szCs w:val="22"/>
          <w:lang w:val="en-GB" w:eastAsia="es-ES_tradnl"/>
        </w:rPr>
        <w:t>-</w:t>
      </w:r>
      <w:r w:rsidRPr="008D63E9">
        <w:rPr>
          <w:rFonts w:ascii="Arial" w:eastAsia="Times New Roman" w:hAnsi="Arial" w:cs="Arial"/>
          <w:color w:val="000000" w:themeColor="text1"/>
          <w:sz w:val="22"/>
          <w:szCs w:val="22"/>
          <w:lang w:val="en-GB" w:eastAsia="es-ES_tradnl"/>
        </w:rPr>
        <w:t>derived macrophages were incubated with</w:t>
      </w:r>
      <w:r w:rsidR="00EC5448" w:rsidRPr="008D63E9">
        <w:rPr>
          <w:rFonts w:ascii="Arial" w:eastAsia="Times New Roman" w:hAnsi="Arial" w:cs="Arial"/>
          <w:color w:val="000000" w:themeColor="text1"/>
          <w:sz w:val="22"/>
          <w:szCs w:val="22"/>
          <w:lang w:val="en-GB" w:eastAsia="es-ES_tradnl"/>
        </w:rPr>
        <w:t xml:space="preserve"> vehicle (PBS) or</w:t>
      </w:r>
      <w:r w:rsidRPr="008D63E9">
        <w:rPr>
          <w:rFonts w:ascii="Arial" w:eastAsia="Times New Roman" w:hAnsi="Arial" w:cs="Arial"/>
          <w:color w:val="000000" w:themeColor="text1"/>
          <w:sz w:val="22"/>
          <w:szCs w:val="22"/>
          <w:lang w:val="en-GB" w:eastAsia="es-ES_tradnl"/>
        </w:rPr>
        <w:t xml:space="preserve"> LPS (1 ng/</w:t>
      </w:r>
      <w:r w:rsidR="000326CA" w:rsidRPr="008D63E9">
        <w:rPr>
          <w:rFonts w:ascii="Arial" w:eastAsia="Times New Roman" w:hAnsi="Arial" w:cs="Arial"/>
          <w:color w:val="000000" w:themeColor="text1"/>
          <w:sz w:val="22"/>
          <w:szCs w:val="22"/>
          <w:lang w:val="en-GB" w:eastAsia="es-ES_tradnl"/>
        </w:rPr>
        <w:t xml:space="preserve"> </w:t>
      </w:r>
      <w:r w:rsidRPr="008D63E9">
        <w:rPr>
          <w:rFonts w:ascii="Arial" w:eastAsia="Times New Roman" w:hAnsi="Arial" w:cs="Arial"/>
          <w:color w:val="000000" w:themeColor="text1"/>
          <w:sz w:val="22"/>
          <w:szCs w:val="22"/>
          <w:lang w:val="en-GB" w:eastAsia="es-ES_tradnl"/>
        </w:rPr>
        <w:t>mL, 24</w:t>
      </w:r>
      <w:r w:rsidR="000326CA" w:rsidRPr="008D63E9">
        <w:rPr>
          <w:rFonts w:ascii="Arial" w:eastAsia="Times New Roman" w:hAnsi="Arial" w:cs="Arial"/>
          <w:color w:val="000000" w:themeColor="text1"/>
          <w:sz w:val="22"/>
          <w:szCs w:val="22"/>
          <w:lang w:val="en-GB" w:eastAsia="es-ES_tradnl"/>
        </w:rPr>
        <w:t xml:space="preserve"> </w:t>
      </w:r>
      <w:r w:rsidRPr="008D63E9">
        <w:rPr>
          <w:rFonts w:ascii="Arial" w:eastAsia="Times New Roman" w:hAnsi="Arial" w:cs="Arial"/>
          <w:color w:val="000000" w:themeColor="text1"/>
          <w:sz w:val="22"/>
          <w:szCs w:val="22"/>
          <w:lang w:val="en-GB" w:eastAsia="es-ES_tradnl"/>
        </w:rPr>
        <w:t xml:space="preserve">h) </w:t>
      </w:r>
      <w:r w:rsidR="00EC5448" w:rsidRPr="008D63E9">
        <w:rPr>
          <w:rFonts w:ascii="Arial" w:eastAsia="Times New Roman" w:hAnsi="Arial" w:cs="Arial"/>
          <w:color w:val="000000" w:themeColor="text1"/>
          <w:sz w:val="22"/>
          <w:szCs w:val="22"/>
          <w:lang w:val="en-GB" w:eastAsia="es-ES_tradnl"/>
        </w:rPr>
        <w:t>with or without</w:t>
      </w:r>
      <w:r w:rsidRPr="008D63E9">
        <w:rPr>
          <w:rFonts w:ascii="Arial" w:eastAsia="Times New Roman" w:hAnsi="Arial" w:cs="Arial"/>
          <w:color w:val="000000" w:themeColor="text1"/>
          <w:sz w:val="22"/>
          <w:szCs w:val="22"/>
          <w:lang w:val="en-GB" w:eastAsia="es-ES_tradnl"/>
        </w:rPr>
        <w:t xml:space="preserve"> the indicated oils (200 </w:t>
      </w:r>
      <w:proofErr w:type="spellStart"/>
      <w:r w:rsidRPr="008D63E9">
        <w:rPr>
          <w:rFonts w:ascii="Arial" w:eastAsia="Times New Roman" w:hAnsi="Arial" w:cs="Arial"/>
          <w:color w:val="000000" w:themeColor="text1"/>
          <w:sz w:val="22"/>
          <w:szCs w:val="22"/>
          <w:lang w:val="en-GB" w:eastAsia="es-ES_tradnl"/>
        </w:rPr>
        <w:t>pg</w:t>
      </w:r>
      <w:proofErr w:type="spellEnd"/>
      <w:r w:rsidRPr="008D63E9">
        <w:rPr>
          <w:rFonts w:ascii="Arial" w:eastAsia="Times New Roman" w:hAnsi="Arial" w:cs="Arial"/>
          <w:color w:val="000000" w:themeColor="text1"/>
          <w:sz w:val="22"/>
          <w:szCs w:val="22"/>
          <w:lang w:val="en-GB" w:eastAsia="es-ES_tradnl"/>
        </w:rPr>
        <w:t xml:space="preserve"> of SPM precursors, 24</w:t>
      </w:r>
      <w:r w:rsidR="000326CA" w:rsidRPr="008D63E9">
        <w:rPr>
          <w:rFonts w:ascii="Arial" w:eastAsia="Times New Roman" w:hAnsi="Arial" w:cs="Arial"/>
          <w:color w:val="000000" w:themeColor="text1"/>
          <w:sz w:val="22"/>
          <w:szCs w:val="22"/>
          <w:lang w:val="en-GB" w:eastAsia="es-ES_tradnl"/>
        </w:rPr>
        <w:t xml:space="preserve"> </w:t>
      </w:r>
      <w:r w:rsidRPr="008D63E9">
        <w:rPr>
          <w:rFonts w:ascii="Arial" w:eastAsia="Times New Roman" w:hAnsi="Arial" w:cs="Arial"/>
          <w:color w:val="000000" w:themeColor="text1"/>
          <w:sz w:val="22"/>
          <w:szCs w:val="22"/>
          <w:lang w:val="en-GB" w:eastAsia="es-ES_tradnl"/>
        </w:rPr>
        <w:t xml:space="preserve">h; </w:t>
      </w:r>
      <w:r w:rsidRPr="008D63E9">
        <w:rPr>
          <w:rFonts w:ascii="Arial" w:eastAsia="Times New Roman" w:hAnsi="Arial" w:cs="Arial"/>
          <w:i/>
          <w:color w:val="000000" w:themeColor="text1"/>
          <w:sz w:val="22"/>
          <w:szCs w:val="22"/>
          <w:lang w:val="en-GB" w:eastAsia="es-ES_tradnl"/>
        </w:rPr>
        <w:t>see methods for details</w:t>
      </w:r>
      <w:r w:rsidRPr="008D63E9">
        <w:rPr>
          <w:rFonts w:ascii="Arial" w:eastAsia="Times New Roman" w:hAnsi="Arial" w:cs="Arial"/>
          <w:color w:val="000000" w:themeColor="text1"/>
          <w:sz w:val="22"/>
          <w:szCs w:val="22"/>
          <w:lang w:val="en-GB" w:eastAsia="es-ES_tradnl"/>
        </w:rPr>
        <w:t>). The expression of phenotypic markers was assessed using flow cytometry</w:t>
      </w:r>
      <w:r w:rsidR="00EC5448" w:rsidRPr="008D63E9">
        <w:rPr>
          <w:rFonts w:ascii="Arial" w:eastAsia="Times New Roman" w:hAnsi="Arial" w:cs="Arial"/>
          <w:color w:val="000000" w:themeColor="text1"/>
          <w:sz w:val="22"/>
          <w:szCs w:val="22"/>
          <w:lang w:val="en-GB" w:eastAsia="es-ES_tradnl"/>
        </w:rPr>
        <w:t xml:space="preserve">. </w:t>
      </w:r>
      <w:r w:rsidR="00DC08F7" w:rsidRPr="008D63E9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Results are mean n = 4 donors</w:t>
      </w:r>
      <w:r w:rsidR="007238F5" w:rsidRPr="008D63E9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.</w:t>
      </w:r>
      <w:r w:rsidR="00DC08F7" w:rsidRPr="008D63E9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 xml:space="preserve"> </w:t>
      </w:r>
      <w:r w:rsidR="00EC5448" w:rsidRPr="008D63E9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 xml:space="preserve">Expression of lineage markers is expressed as </w:t>
      </w:r>
      <w:r w:rsidR="005B2A8B" w:rsidRPr="008D63E9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me</w:t>
      </w:r>
      <w:r w:rsidR="00EC5448" w:rsidRPr="008D63E9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an</w:t>
      </w:r>
      <w:r w:rsidR="005B2A8B" w:rsidRPr="008D63E9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 xml:space="preserve"> fluorescence intensity (MFI</w:t>
      </w:r>
      <w:r w:rsidR="00031704" w:rsidRPr="008D63E9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) units</w:t>
      </w:r>
      <w:r w:rsidR="007238F5" w:rsidRPr="008D63E9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.</w:t>
      </w:r>
      <w:r w:rsidR="005B2A8B" w:rsidRPr="008D63E9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 xml:space="preserve"> </w:t>
      </w:r>
    </w:p>
    <w:p w14:paraId="3E37C3C8" w14:textId="77777777" w:rsidR="0055055F" w:rsidRPr="008D63E9" w:rsidRDefault="0055055F" w:rsidP="00B12423">
      <w:pPr>
        <w:rPr>
          <w:rFonts w:ascii="Arial" w:eastAsia="Times New Roman" w:hAnsi="Arial" w:cs="Arial"/>
          <w:color w:val="000000" w:themeColor="text1"/>
          <w:lang w:val="en-US" w:eastAsia="es-ES_tradnl"/>
        </w:rPr>
      </w:pPr>
    </w:p>
    <w:p w14:paraId="7C5EB448" w14:textId="77777777" w:rsidR="005B2A8B" w:rsidRPr="008D63E9" w:rsidRDefault="005B2A8B" w:rsidP="00B12423">
      <w:pPr>
        <w:rPr>
          <w:rFonts w:ascii="Arial" w:eastAsia="Times New Roman" w:hAnsi="Arial" w:cs="Arial"/>
          <w:b/>
          <w:bCs/>
          <w:color w:val="000000"/>
          <w:lang w:val="en-US" w:eastAsia="es-ES_tradnl"/>
        </w:rPr>
      </w:pPr>
    </w:p>
    <w:p w14:paraId="58372C2F" w14:textId="77777777" w:rsidR="0055055F" w:rsidRPr="008D63E9" w:rsidRDefault="0055055F" w:rsidP="00B12423">
      <w:pPr>
        <w:rPr>
          <w:rFonts w:ascii="Arial" w:eastAsia="Times New Roman" w:hAnsi="Arial" w:cs="Arial"/>
          <w:b/>
          <w:bCs/>
          <w:color w:val="000000"/>
          <w:lang w:val="en-US" w:eastAsia="es-ES_tradnl"/>
        </w:rPr>
      </w:pPr>
    </w:p>
    <w:p w14:paraId="57A6F4FE" w14:textId="77777777" w:rsidR="00FC59AB" w:rsidRPr="008D63E9" w:rsidRDefault="00FC59AB" w:rsidP="00B12423">
      <w:pPr>
        <w:rPr>
          <w:rFonts w:ascii="Arial" w:eastAsia="Times New Roman" w:hAnsi="Arial" w:cs="Arial"/>
          <w:b/>
          <w:bCs/>
          <w:color w:val="000000"/>
          <w:lang w:val="en-US" w:eastAsia="es-ES_tradnl"/>
        </w:rPr>
      </w:pPr>
    </w:p>
    <w:p w14:paraId="3B11A005" w14:textId="77777777" w:rsidR="00FC59AB" w:rsidRPr="008D63E9" w:rsidRDefault="00FC59AB" w:rsidP="00B12423">
      <w:pPr>
        <w:rPr>
          <w:rFonts w:ascii="Arial" w:eastAsia="Times New Roman" w:hAnsi="Arial" w:cs="Arial"/>
          <w:b/>
          <w:bCs/>
          <w:color w:val="000000"/>
          <w:lang w:val="en-US" w:eastAsia="es-ES_tradnl"/>
        </w:rPr>
      </w:pPr>
    </w:p>
    <w:p w14:paraId="2E34C14D" w14:textId="77777777" w:rsidR="005A35FB" w:rsidRPr="008D63E9" w:rsidRDefault="005A35FB">
      <w:pPr>
        <w:rPr>
          <w:rFonts w:ascii="Arial" w:eastAsia="Times New Roman" w:hAnsi="Arial" w:cs="Arial"/>
          <w:b/>
          <w:bCs/>
          <w:color w:val="000000"/>
          <w:lang w:val="en-US" w:eastAsia="es-ES_tradnl"/>
        </w:rPr>
      </w:pPr>
      <w:r w:rsidRPr="008D63E9">
        <w:rPr>
          <w:rFonts w:ascii="Arial" w:eastAsia="Times New Roman" w:hAnsi="Arial" w:cs="Arial"/>
          <w:b/>
          <w:bCs/>
          <w:color w:val="000000"/>
          <w:lang w:val="en-US" w:eastAsia="es-ES_tradnl"/>
        </w:rPr>
        <w:br w:type="page"/>
      </w:r>
    </w:p>
    <w:p w14:paraId="38E86683" w14:textId="77777777" w:rsidR="00D656BA" w:rsidRPr="008D63E9" w:rsidRDefault="00D656BA" w:rsidP="00FC59AB">
      <w:pPr>
        <w:jc w:val="both"/>
        <w:rPr>
          <w:rFonts w:ascii="Arial" w:eastAsia="Times New Roman" w:hAnsi="Arial" w:cs="Arial"/>
          <w:b/>
          <w:bCs/>
          <w:color w:val="000000"/>
          <w:lang w:val="en-US" w:eastAsia="es-ES_tradnl"/>
        </w:rPr>
        <w:sectPr w:rsidR="00D656BA" w:rsidRPr="008D63E9" w:rsidSect="00E46522">
          <w:footerReference w:type="even" r:id="rId7"/>
          <w:footerReference w:type="default" r:id="rId8"/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</w:p>
    <w:p w14:paraId="46B18AA1" w14:textId="77777777" w:rsidR="00B12423" w:rsidRPr="008D63E9" w:rsidRDefault="00B12423" w:rsidP="00FC59AB">
      <w:pPr>
        <w:jc w:val="both"/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es-ES_tradnl"/>
        </w:rPr>
      </w:pPr>
      <w:r w:rsidRPr="008D63E9"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es-ES_tradnl"/>
        </w:rPr>
        <w:lastRenderedPageBreak/>
        <w:t>Supplementa</w:t>
      </w:r>
      <w:r w:rsidR="00276DB1" w:rsidRPr="008D63E9"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es-ES_tradnl"/>
        </w:rPr>
        <w:t>ry</w:t>
      </w:r>
      <w:r w:rsidR="002D7502" w:rsidRPr="008D63E9"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es-ES_tradnl"/>
        </w:rPr>
        <w:t xml:space="preserve"> Table 2</w:t>
      </w:r>
      <w:r w:rsidRPr="008D63E9"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es-ES_tradnl"/>
        </w:rPr>
        <w:t xml:space="preserve">: </w:t>
      </w:r>
      <w:r w:rsidR="005A35FB" w:rsidRPr="008D63E9"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es-ES_tradnl"/>
        </w:rPr>
        <w:t xml:space="preserve">Differential lipid mediator profiles in human monocyte derived macrophages incubated with </w:t>
      </w:r>
      <w:r w:rsidRPr="008D63E9"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es-ES_tradnl"/>
        </w:rPr>
        <w:t>omega-3 enriched oil</w:t>
      </w:r>
      <w:r w:rsidR="005A35FB" w:rsidRPr="008D63E9"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es-ES_tradnl"/>
        </w:rPr>
        <w:t>s</w:t>
      </w:r>
      <w:r w:rsidR="007238F5" w:rsidRPr="008D63E9"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es-ES_tradnl"/>
        </w:rPr>
        <w:t>.</w:t>
      </w:r>
    </w:p>
    <w:p w14:paraId="24201091" w14:textId="77777777" w:rsidR="00B12423" w:rsidRPr="008D63E9" w:rsidRDefault="00B12423">
      <w:pPr>
        <w:rPr>
          <w:rFonts w:ascii="Arial" w:hAnsi="Arial" w:cs="Arial"/>
          <w:lang w:val="en-US"/>
        </w:rPr>
      </w:pPr>
    </w:p>
    <w:tbl>
      <w:tblPr>
        <w:tblStyle w:val="TableGrid"/>
        <w:tblW w:w="14181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565"/>
        <w:gridCol w:w="992"/>
        <w:gridCol w:w="250"/>
        <w:gridCol w:w="1168"/>
        <w:gridCol w:w="1134"/>
        <w:gridCol w:w="236"/>
        <w:gridCol w:w="1323"/>
        <w:gridCol w:w="1134"/>
        <w:gridCol w:w="284"/>
        <w:gridCol w:w="1134"/>
        <w:gridCol w:w="1134"/>
        <w:gridCol w:w="236"/>
        <w:gridCol w:w="1323"/>
        <w:gridCol w:w="992"/>
        <w:gridCol w:w="238"/>
        <w:gridCol w:w="1038"/>
      </w:tblGrid>
      <w:tr w:rsidR="00D656BA" w:rsidRPr="008D63E9" w14:paraId="4EB35F5E" w14:textId="77777777" w:rsidTr="00D656BA">
        <w:trPr>
          <w:trHeight w:val="253"/>
        </w:trPr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28487D" w14:textId="77777777" w:rsidR="00E47A4A" w:rsidRPr="008D63E9" w:rsidRDefault="00E47A4A" w:rsidP="00E47A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14:paraId="0D71DDFF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8D63E9">
              <w:rPr>
                <w:rFonts w:ascii="Arial" w:hAnsi="Arial" w:cs="Arial"/>
                <w:b/>
                <w:bCs/>
                <w:sz w:val="18"/>
                <w:szCs w:val="18"/>
              </w:rPr>
              <w:t>Vehicle</w:t>
            </w:r>
            <w:proofErr w:type="spellEnd"/>
          </w:p>
        </w:tc>
        <w:tc>
          <w:tcPr>
            <w:tcW w:w="2693" w:type="dxa"/>
            <w:gridSpan w:val="3"/>
            <w:tcBorders>
              <w:bottom w:val="single" w:sz="4" w:space="0" w:color="auto"/>
            </w:tcBorders>
          </w:tcPr>
          <w:p w14:paraId="645E3968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8D63E9">
              <w:rPr>
                <w:rFonts w:ascii="Arial" w:hAnsi="Arial" w:cs="Arial"/>
                <w:b/>
                <w:bCs/>
                <w:sz w:val="18"/>
                <w:szCs w:val="18"/>
              </w:rPr>
              <w:t>Algal</w:t>
            </w:r>
            <w:proofErr w:type="spellEnd"/>
            <w:r w:rsidRPr="008D63E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8D63E9">
              <w:rPr>
                <w:rFonts w:ascii="Arial" w:hAnsi="Arial" w:cs="Arial"/>
                <w:b/>
                <w:bCs/>
                <w:sz w:val="18"/>
                <w:szCs w:val="18"/>
              </w:rPr>
              <w:t>Oil</w:t>
            </w:r>
            <w:proofErr w:type="spellEnd"/>
          </w:p>
        </w:tc>
        <w:tc>
          <w:tcPr>
            <w:tcW w:w="2552" w:type="dxa"/>
            <w:gridSpan w:val="3"/>
            <w:tcBorders>
              <w:bottom w:val="single" w:sz="4" w:space="0" w:color="auto"/>
            </w:tcBorders>
          </w:tcPr>
          <w:p w14:paraId="0DCD2659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8D63E9">
              <w:rPr>
                <w:rFonts w:ascii="Arial" w:hAnsi="Arial" w:cs="Arial"/>
                <w:b/>
                <w:bCs/>
                <w:sz w:val="18"/>
                <w:szCs w:val="18"/>
              </w:rPr>
              <w:t>Meganol</w:t>
            </w:r>
            <w:proofErr w:type="spellEnd"/>
            <w:r w:rsidRPr="008D63E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D</w:t>
            </w:r>
          </w:p>
        </w:tc>
        <w:tc>
          <w:tcPr>
            <w:tcW w:w="2693" w:type="dxa"/>
            <w:gridSpan w:val="3"/>
            <w:tcBorders>
              <w:bottom w:val="single" w:sz="4" w:space="0" w:color="auto"/>
            </w:tcBorders>
          </w:tcPr>
          <w:p w14:paraId="1244D676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8D63E9">
              <w:rPr>
                <w:rFonts w:ascii="Arial" w:hAnsi="Arial" w:cs="Arial"/>
                <w:b/>
                <w:bCs/>
                <w:sz w:val="18"/>
                <w:szCs w:val="18"/>
              </w:rPr>
              <w:t>Meganol</w:t>
            </w:r>
            <w:proofErr w:type="spellEnd"/>
            <w:r w:rsidRPr="008D63E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E</w:t>
            </w:r>
          </w:p>
        </w:tc>
        <w:tc>
          <w:tcPr>
            <w:tcW w:w="2268" w:type="dxa"/>
            <w:gridSpan w:val="3"/>
            <w:tcBorders>
              <w:bottom w:val="single" w:sz="4" w:space="0" w:color="auto"/>
            </w:tcBorders>
          </w:tcPr>
          <w:p w14:paraId="75E43432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8D63E9">
              <w:rPr>
                <w:rFonts w:ascii="Arial" w:hAnsi="Arial" w:cs="Arial"/>
                <w:b/>
                <w:bCs/>
                <w:sz w:val="18"/>
                <w:szCs w:val="18"/>
              </w:rPr>
              <w:t>Meganol</w:t>
            </w:r>
            <w:proofErr w:type="spellEnd"/>
            <w:r w:rsidRPr="008D63E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ED</w:t>
            </w:r>
          </w:p>
        </w:tc>
      </w:tr>
      <w:tr w:rsidR="00D656BA" w:rsidRPr="008D63E9" w14:paraId="700D0877" w14:textId="77777777" w:rsidTr="00D656BA">
        <w:trPr>
          <w:trHeight w:val="295"/>
        </w:trPr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5E8711" w14:textId="77777777" w:rsidR="00755CEB" w:rsidRPr="008D63E9" w:rsidRDefault="00755CEB" w:rsidP="00755CE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DHA </w:t>
            </w:r>
            <w:proofErr w:type="spellStart"/>
            <w:r w:rsidRPr="008D63E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ioactive</w:t>
            </w:r>
            <w:proofErr w:type="spellEnd"/>
            <w:r w:rsidRPr="008D63E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D63E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tabolom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F7082ED" w14:textId="77777777" w:rsidR="00755CEB" w:rsidRPr="008D63E9" w:rsidRDefault="00755CEB" w:rsidP="00CB70F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5B7937" w14:textId="77777777" w:rsidR="00755CEB" w:rsidRPr="008D63E9" w:rsidRDefault="00755CEB" w:rsidP="00CB70F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24618E2" w14:textId="77777777" w:rsidR="00755CEB" w:rsidRPr="008D63E9" w:rsidRDefault="00755CEB" w:rsidP="00CB70F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SE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6357123" w14:textId="77777777" w:rsidR="00755CEB" w:rsidRPr="008D63E9" w:rsidRDefault="00755CEB" w:rsidP="00CB70F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424028" w14:textId="77777777" w:rsidR="00755CEB" w:rsidRPr="008D63E9" w:rsidRDefault="00755CEB" w:rsidP="00CB70F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7A3FC59" w14:textId="77777777" w:rsidR="00755CEB" w:rsidRPr="008D63E9" w:rsidRDefault="00755CEB" w:rsidP="00CB70F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SE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914B68D" w14:textId="77777777" w:rsidR="00755CEB" w:rsidRPr="008D63E9" w:rsidRDefault="00755CEB" w:rsidP="00CB70F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AC1F5C" w14:textId="77777777" w:rsidR="00755CEB" w:rsidRPr="008D63E9" w:rsidRDefault="00755CEB" w:rsidP="00CB70F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83BC1A0" w14:textId="77777777" w:rsidR="00755CEB" w:rsidRPr="008D63E9" w:rsidRDefault="00755CEB" w:rsidP="00CB70F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SE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77FC940" w14:textId="77777777" w:rsidR="00755CEB" w:rsidRPr="008D63E9" w:rsidRDefault="00755CEB" w:rsidP="00CB70F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5889F1" w14:textId="77777777" w:rsidR="00755CEB" w:rsidRPr="008D63E9" w:rsidRDefault="00755CEB" w:rsidP="00CB70F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BB0DFC1" w14:textId="77777777" w:rsidR="00755CEB" w:rsidRPr="008D63E9" w:rsidRDefault="00755CEB" w:rsidP="00CB70F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SE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B84DD08" w14:textId="77777777" w:rsidR="00755CEB" w:rsidRPr="008D63E9" w:rsidRDefault="00755CEB" w:rsidP="00CB70F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2067BB" w14:textId="77777777" w:rsidR="00755CEB" w:rsidRPr="008D63E9" w:rsidRDefault="00755CEB" w:rsidP="00CB70F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D383318" w14:textId="77777777" w:rsidR="00755CEB" w:rsidRPr="008D63E9" w:rsidRDefault="00755CEB" w:rsidP="00CB70F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SEM</w:t>
            </w:r>
          </w:p>
        </w:tc>
      </w:tr>
      <w:tr w:rsidR="00D656BA" w:rsidRPr="008D63E9" w14:paraId="596B2A55" w14:textId="77777777" w:rsidTr="00D656BA">
        <w:trPr>
          <w:trHeight w:val="253"/>
        </w:trPr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0ABB09" w14:textId="77777777" w:rsidR="00E47A4A" w:rsidRPr="008D63E9" w:rsidRDefault="00E47A4A" w:rsidP="00E47A4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RvD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B62136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4DF64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9B0A2B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E203C9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43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83301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895FF1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85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326B54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  <w:r w:rsidR="009866CC" w:rsidRPr="008D63E9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54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C59FF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255571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  <w:r w:rsidR="009866CC" w:rsidRPr="008D63E9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84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4BA6AA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9866CC" w:rsidRPr="008D63E9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920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5C70F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F27BAA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9866CC" w:rsidRPr="008D63E9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71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7F1447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20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9DACF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8C0A12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89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D656BA" w:rsidRPr="008D63E9" w14:paraId="56427C8C" w14:textId="77777777" w:rsidTr="00D656BA">
        <w:trPr>
          <w:trHeight w:val="295"/>
        </w:trPr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43D7E4" w14:textId="77777777" w:rsidR="00E47A4A" w:rsidRPr="008D63E9" w:rsidRDefault="00E47A4A" w:rsidP="00E47A4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RvD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BE3DF0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B009E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33A4D5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476DC0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A27A7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E027C2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61FB25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9866CC" w:rsidRPr="008D63E9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18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C80B9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132195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9866CC" w:rsidRPr="008D63E9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805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FC2BF1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9866CC" w:rsidRPr="008D63E9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751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E9C15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26C22D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9866CC" w:rsidRPr="008D63E9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46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F3E514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73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81AF6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1F4261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63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D656BA" w:rsidRPr="008D63E9" w14:paraId="772ED71E" w14:textId="77777777" w:rsidTr="00D656BA">
        <w:trPr>
          <w:trHeight w:val="253"/>
        </w:trPr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B0E3B2" w14:textId="77777777" w:rsidR="00E47A4A" w:rsidRPr="008D63E9" w:rsidRDefault="00E47A4A" w:rsidP="00E47A4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RvD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1BFF87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6AC0B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A2FF35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256C99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3E2FB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E76FE7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BCDE04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13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E04E9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2F4718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C7457F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06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21AEA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8F4D8F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9F5CE4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B468E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8EAA7A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D656BA" w:rsidRPr="008D63E9" w14:paraId="6277E10A" w14:textId="77777777" w:rsidTr="00D656BA">
        <w:trPr>
          <w:trHeight w:val="295"/>
        </w:trPr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FFA111" w14:textId="77777777" w:rsidR="00E47A4A" w:rsidRPr="008D63E9" w:rsidRDefault="00E47A4A" w:rsidP="00E47A4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RvD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D2FD18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43520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B6B0F7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AFD13D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B055F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0A0326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27A98A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30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FD9B7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701F5E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07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70237B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DE05A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64BF27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0608B9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9549D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7FAF60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D656BA" w:rsidRPr="008D63E9" w14:paraId="7428D726" w14:textId="77777777" w:rsidTr="00D656BA">
        <w:trPr>
          <w:trHeight w:val="253"/>
        </w:trPr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012B3A" w14:textId="77777777" w:rsidR="00E47A4A" w:rsidRPr="008D63E9" w:rsidRDefault="00E47A4A" w:rsidP="00E47A4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RvD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E42DCE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E1A98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0EFC21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EB5FB3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3041C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8174D9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6C7809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49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5A485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C56572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90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D1AC2B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47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6BAB9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F62186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38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70F51C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80E6F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CE9B4E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D656BA" w:rsidRPr="008D63E9" w14:paraId="70675187" w14:textId="77777777" w:rsidTr="00D656BA">
        <w:trPr>
          <w:trHeight w:val="253"/>
        </w:trPr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D2C883" w14:textId="77777777" w:rsidR="00E47A4A" w:rsidRPr="008D63E9" w:rsidRDefault="00E47A4A" w:rsidP="00E47A4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RvD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631F3B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20BE0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7E6A84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C91122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3349F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26877D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288413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43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FB98C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5E183C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13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D490B0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05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F7013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3B7553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10C4B3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6CECF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48B57D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D656BA" w:rsidRPr="008D63E9" w14:paraId="29CEB781" w14:textId="77777777" w:rsidTr="00D656BA">
        <w:trPr>
          <w:trHeight w:val="295"/>
        </w:trPr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AF8F12" w14:textId="77777777" w:rsidR="00E47A4A" w:rsidRPr="008D63E9" w:rsidRDefault="00E47A4A" w:rsidP="00E47A4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7R-RvD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107616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F0DF3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16E298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FFA75A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20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40223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92B569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67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463592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97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1CCE7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9E697F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80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421417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653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98003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80BBC6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78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B055C0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670C7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B16DD0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D656BA" w:rsidRPr="008D63E9" w14:paraId="1986DF56" w14:textId="77777777" w:rsidTr="00D656BA">
        <w:trPr>
          <w:trHeight w:val="253"/>
        </w:trPr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629BC3" w14:textId="77777777" w:rsidR="00E47A4A" w:rsidRPr="008D63E9" w:rsidRDefault="00E47A4A" w:rsidP="00E47A4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7R-RvD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FE881E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8BF8A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98E667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CBCC04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EA40D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C83E17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030179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9866CC" w:rsidRPr="008D63E9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75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C6862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1D40F5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9866CC" w:rsidRPr="008D63E9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02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51CA2E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651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5EBA7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EE2E32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27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6F2DC5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BD734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BBAA73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D656BA" w:rsidRPr="008D63E9" w14:paraId="76F9F43C" w14:textId="77777777" w:rsidTr="00D656BA">
        <w:trPr>
          <w:trHeight w:val="295"/>
        </w:trPr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32ACE6" w14:textId="77777777" w:rsidR="00E47A4A" w:rsidRPr="008D63E9" w:rsidRDefault="00E47A4A" w:rsidP="00E47A4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1FD869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DFA59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3A3019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543461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A4C79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0492A0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79E7B5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ACD96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6DF498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4D43DD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12430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463A66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3B49A7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5430A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69B963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D656BA" w:rsidRPr="008D63E9" w14:paraId="0A78DF31" w14:textId="77777777" w:rsidTr="00D656BA">
        <w:trPr>
          <w:trHeight w:val="253"/>
        </w:trPr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1BA9DD" w14:textId="77777777" w:rsidR="00E47A4A" w:rsidRPr="008D63E9" w:rsidRDefault="00E47A4A" w:rsidP="00E47A4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7R-PD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507E18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22D78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972AC2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505056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6B075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4C61B5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4D1120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06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6F78E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A3D0E3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37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91672F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53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0644C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847280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03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298FDC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0D252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11871B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D656BA" w:rsidRPr="008D63E9" w14:paraId="3D6D81C0" w14:textId="77777777" w:rsidTr="00D656BA">
        <w:trPr>
          <w:trHeight w:val="295"/>
        </w:trPr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17201C" w14:textId="77777777" w:rsidR="00E47A4A" w:rsidRPr="008D63E9" w:rsidRDefault="00E47A4A" w:rsidP="00E47A4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0S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7S-diHDH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37ACAF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89F99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3F8B3F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CDC17C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48478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DAC1F1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4F05EE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34AF6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7F8E7E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8A4A6B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60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5D21F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6AD4A5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20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6C6834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65774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B5B856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D656BA" w:rsidRPr="008D63E9" w14:paraId="21B00625" w14:textId="77777777" w:rsidTr="00D656BA">
        <w:trPr>
          <w:trHeight w:val="253"/>
        </w:trPr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1779AB" w14:textId="77777777" w:rsidR="00E47A4A" w:rsidRPr="008D63E9" w:rsidRDefault="00E47A4A" w:rsidP="00E47A4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2-OH-PD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A36391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FB8B3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CD6ACA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86B753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3D33B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3B3D5F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AE5587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40B2A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FD0C0C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C3EE45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8929A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3CE700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11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76C8A9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CD72F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D7ED1C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D656BA" w:rsidRPr="008D63E9" w14:paraId="636DA9A4" w14:textId="77777777" w:rsidTr="00D656BA">
        <w:trPr>
          <w:trHeight w:val="253"/>
        </w:trPr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E86B0A" w14:textId="77777777" w:rsidR="00E47A4A" w:rsidRPr="008D63E9" w:rsidRDefault="00E47A4A" w:rsidP="00E47A4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MaR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5F6848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03931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0EFEFE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592938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F261B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B5AEB4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FC0184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9866CC" w:rsidRPr="008D63E9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58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2DB6E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38C076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9866CC" w:rsidRPr="008D63E9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55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3C3CDF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812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7F95D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26256A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786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761BB3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02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18F6D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B80391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D656BA" w:rsidRPr="008D63E9" w14:paraId="773695CE" w14:textId="77777777" w:rsidTr="00D656BA">
        <w:trPr>
          <w:trHeight w:val="295"/>
        </w:trPr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11DBDD" w14:textId="77777777" w:rsidR="00E47A4A" w:rsidRPr="008D63E9" w:rsidRDefault="00E47A4A" w:rsidP="00E47A4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MaR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2C5440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8E01D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AA74BD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4D61B1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9C287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989F5E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26A952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9866CC" w:rsidRPr="008D63E9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69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A9644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A382B2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9866CC" w:rsidRPr="008D63E9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881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D9D841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9866CC" w:rsidRPr="008D63E9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00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A1D8A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5C0E7F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148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A51666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90EFD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A0C1C7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D656BA" w:rsidRPr="008D63E9" w14:paraId="57345247" w14:textId="77777777" w:rsidTr="00D656BA">
        <w:trPr>
          <w:trHeight w:val="253"/>
        </w:trPr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1DE79E" w14:textId="77777777" w:rsidR="00E47A4A" w:rsidRPr="008D63E9" w:rsidRDefault="00E47A4A" w:rsidP="00E47A4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7S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4S-diHDH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4B3B8B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7FE3E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215396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906AC7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D1123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673212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F8CBE2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43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273F1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16D266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73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925179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43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C4E31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60B9B1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73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C099F0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E4F79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9BB325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D656BA" w:rsidRPr="008D63E9" w14:paraId="58F8A793" w14:textId="77777777" w:rsidTr="00D656BA">
        <w:trPr>
          <w:trHeight w:val="295"/>
        </w:trPr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4564B5" w14:textId="77777777" w:rsidR="00E47A4A" w:rsidRPr="008D63E9" w:rsidRDefault="00E47A4A" w:rsidP="00E47A4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2-OH-MaR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353158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2E2A6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ADC070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BC6320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46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3A5AF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67E2FF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32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7C21DC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988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BCADE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12673E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019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0F58AA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56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952DD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7CD1B5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23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85FC66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0A141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A73066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D656BA" w:rsidRPr="008D63E9" w14:paraId="4CF265E8" w14:textId="77777777" w:rsidTr="00D656BA">
        <w:trPr>
          <w:trHeight w:val="253"/>
        </w:trPr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41893E" w14:textId="77777777" w:rsidR="00E47A4A" w:rsidRPr="008D63E9" w:rsidRDefault="00E47A4A" w:rsidP="00E47A4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4-oxo-MaR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3AFD5F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6E3EE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32E0B4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E3188E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1DE26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24141F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24CB90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25F80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36AC03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71A1F7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F6761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0DEEC0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8CEE8D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876E8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E67A66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D656BA" w:rsidRPr="008D63E9" w14:paraId="11222C1F" w14:textId="77777777" w:rsidTr="00D656BA">
        <w:trPr>
          <w:trHeight w:val="253"/>
        </w:trPr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3C60BB" w14:textId="2AE43AE4" w:rsidR="00E47A4A" w:rsidRPr="008D63E9" w:rsidRDefault="00E47A4A" w:rsidP="00E47A4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5162FF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  <w:r w:rsidR="005162FF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-diHDH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57AB8B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CC385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C59EDB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6C13B9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D63B8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275691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30F8E1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76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8A17C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E7F268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03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4B49E2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68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E5597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0670AC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1D6921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6C72B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238E99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D656BA" w:rsidRPr="008D63E9" w14:paraId="6B70C162" w14:textId="77777777" w:rsidTr="00D656BA">
        <w:trPr>
          <w:trHeight w:val="441"/>
        </w:trPr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035F00" w14:textId="77777777" w:rsidR="00E47A4A" w:rsidRPr="008D63E9" w:rsidRDefault="00E47A4A" w:rsidP="00E47A4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n-3 DPA </w:t>
            </w:r>
            <w:proofErr w:type="spellStart"/>
            <w:r w:rsidRPr="008D63E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ioactive</w:t>
            </w:r>
            <w:proofErr w:type="spellEnd"/>
            <w:r w:rsidRPr="008D63E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D63E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tabolome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60769E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3494B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0F7711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57C98D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C022A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4BB3DC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3FFE61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E9897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00D263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9411A1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53C75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9D2EB8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1616FF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CF96B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797455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D656BA" w:rsidRPr="008D63E9" w14:paraId="415F7266" w14:textId="77777777" w:rsidTr="00D656BA">
        <w:trPr>
          <w:trHeight w:val="253"/>
        </w:trPr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B7CB01" w14:textId="77777777" w:rsidR="00E47A4A" w:rsidRPr="008D63E9" w:rsidRDefault="00E47A4A" w:rsidP="00E47A4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RvT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F3CFB0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3631D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AE10A5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C18439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647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A6955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A7A7A4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73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D6F62D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9866CC" w:rsidRPr="008D63E9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66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EEDA5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DFAFDB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9866CC" w:rsidRPr="008D63E9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31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6A2106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472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1D36C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98B3F8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817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3D13DA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21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F551B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E0CE83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24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D656BA" w:rsidRPr="008D63E9" w14:paraId="17838EBC" w14:textId="77777777" w:rsidTr="00D656BA">
        <w:trPr>
          <w:trHeight w:val="295"/>
        </w:trPr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B481CF" w14:textId="77777777" w:rsidR="00E47A4A" w:rsidRPr="008D63E9" w:rsidRDefault="00E47A4A" w:rsidP="00E47A4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RvT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E49200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205DB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678623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91D5FE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B2CB1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7E5DB6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DE0009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04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428D8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8FBC8F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49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41AED6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98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D2F5E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6F0B01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01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0607BF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3F0D2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1A783D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D656BA" w:rsidRPr="008D63E9" w14:paraId="5F03F734" w14:textId="77777777" w:rsidTr="00D656BA">
        <w:trPr>
          <w:trHeight w:val="253"/>
        </w:trPr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077C38" w14:textId="77777777" w:rsidR="00E47A4A" w:rsidRPr="008D63E9" w:rsidRDefault="00E47A4A" w:rsidP="00E47A4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RvT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35337C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4C5EE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2A29E9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96793B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59F02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A1D51C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7974A8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75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D1093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F18C14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97A956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852C8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9CBD51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178D3D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23B92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0424C8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D656BA" w:rsidRPr="008D63E9" w14:paraId="2EB3C3B9" w14:textId="77777777" w:rsidTr="00D656BA">
        <w:trPr>
          <w:trHeight w:val="295"/>
        </w:trPr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2F6AF8" w14:textId="77777777" w:rsidR="00E47A4A" w:rsidRPr="008D63E9" w:rsidRDefault="00E47A4A" w:rsidP="00E47A4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RvT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278735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AD14D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BC30AC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A3E4B7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A1D18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8AFFAE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7F8782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9866CC" w:rsidRPr="008D63E9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743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E6323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AE188C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9866CC" w:rsidRPr="008D63E9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54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F07CCF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9866CC" w:rsidRPr="008D63E9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18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11C1E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D07BBF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9866CC" w:rsidRPr="008D63E9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06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2827DA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DAB65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F4E2F5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D656BA" w:rsidRPr="008D63E9" w14:paraId="053E539D" w14:textId="77777777" w:rsidTr="00D656BA">
        <w:trPr>
          <w:trHeight w:val="253"/>
        </w:trPr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6852AB" w14:textId="77777777" w:rsidR="00E47A4A" w:rsidRPr="008D63E9" w:rsidRDefault="00E47A4A" w:rsidP="00E47A4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RvD1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n-3 DP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384861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D9E69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F2EE93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B73B5E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D674D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20F33B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1FD474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81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664EB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FA721A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03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F8040C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95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00778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EB4888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4A5D41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843E7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81E517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D656BA" w:rsidRPr="008D63E9" w14:paraId="1A848E93" w14:textId="77777777" w:rsidTr="00D656BA">
        <w:trPr>
          <w:trHeight w:val="253"/>
        </w:trPr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1A609D" w14:textId="77777777" w:rsidR="00E47A4A" w:rsidRPr="008D63E9" w:rsidRDefault="00E47A4A" w:rsidP="00E47A4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RvD2</w:t>
            </w:r>
            <w:r w:rsidR="00CB4A67" w:rsidRPr="008D63E9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 xml:space="preserve"> n-3 DP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F931D0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8DD0B" w14:textId="77777777" w:rsidR="00E47A4A" w:rsidRPr="008D63E9" w:rsidRDefault="0010750C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44B8BA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6F8737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34C69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B6FC55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FB3ED1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44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5B98E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CC706C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45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01D866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76998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FAA9F7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570F9F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45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F04A7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6255DC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90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D656BA" w:rsidRPr="008D63E9" w14:paraId="3CC0955B" w14:textId="77777777" w:rsidTr="00D656BA">
        <w:trPr>
          <w:trHeight w:val="295"/>
        </w:trPr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5E52F9" w14:textId="77777777" w:rsidR="00E47A4A" w:rsidRPr="008D63E9" w:rsidRDefault="00E47A4A" w:rsidP="00E47A4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RvD5</w:t>
            </w:r>
            <w:r w:rsidR="00CB4A67" w:rsidRPr="008D63E9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 xml:space="preserve"> n-3 DP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A215CA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ABF79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005DAC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166BB9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F62B0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E9C28A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D928B5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B9C44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A6C7DA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4DC672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2CB80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0596F0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7C39D3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315D1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28B550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D656BA" w:rsidRPr="008D63E9" w14:paraId="3BFE73B8" w14:textId="77777777" w:rsidTr="00D656BA">
        <w:trPr>
          <w:trHeight w:val="253"/>
        </w:trPr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2E8EFD" w14:textId="77777777" w:rsidR="00E47A4A" w:rsidRPr="008D63E9" w:rsidRDefault="00E47A4A" w:rsidP="00E47A4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PD1</w:t>
            </w:r>
            <w:r w:rsidR="00CB4A67" w:rsidRPr="008D63E9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n-3 DP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304BF6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F0439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B1A8E4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A916C8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BDC7D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A6551E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1C3219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30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AA685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933A6C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42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350F9D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09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4AD5D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9B8C86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6AC2F4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5CF0C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A4F959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D656BA" w:rsidRPr="008D63E9" w14:paraId="4379AB7F" w14:textId="77777777" w:rsidTr="00D656BA">
        <w:trPr>
          <w:trHeight w:val="295"/>
        </w:trPr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AA3003" w14:textId="77777777" w:rsidR="00E47A4A" w:rsidRPr="008D63E9" w:rsidRDefault="00E47A4A" w:rsidP="00E47A4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PD2</w:t>
            </w:r>
            <w:r w:rsidR="00CB4A67" w:rsidRPr="008D63E9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n-3 DP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00B895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60FA3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829C15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AAB07D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18399" w14:textId="77777777" w:rsidR="00E47A4A" w:rsidRPr="008D63E9" w:rsidRDefault="0010750C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627CC4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595287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FF176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9F35C7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DEDB27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A2210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4990D0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453C9A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2ACE5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1FBBF0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D656BA" w:rsidRPr="008D63E9" w14:paraId="28960F20" w14:textId="77777777" w:rsidTr="00D656BA">
        <w:trPr>
          <w:trHeight w:val="253"/>
        </w:trPr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B501A7" w14:textId="77777777" w:rsidR="00E47A4A" w:rsidRPr="008D63E9" w:rsidRDefault="00E47A4A" w:rsidP="00E47A4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0S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 xml:space="preserve"> 17S-diHDP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0D2755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A9C2E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36624F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664320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9CE9C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E8020D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A37C39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165D4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0C6F07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0C206F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50157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51373B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C096FE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D6FD4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680509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D656BA" w:rsidRPr="008D63E9" w14:paraId="4758BDCE" w14:textId="77777777" w:rsidTr="00D656BA">
        <w:trPr>
          <w:trHeight w:val="295"/>
        </w:trPr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CF04D6" w14:textId="77777777" w:rsidR="00E47A4A" w:rsidRPr="008D63E9" w:rsidRDefault="00E47A4A" w:rsidP="00E47A4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MaR1</w:t>
            </w:r>
            <w:r w:rsidR="00CB4A67" w:rsidRPr="008D63E9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n-3 DP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F940C9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73DF4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5098CD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02BE53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C456E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10472D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878EB8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B0EF9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FA3009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11B158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D6258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42C108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F41B82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02EA1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99BF9E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D656BA" w:rsidRPr="008D63E9" w14:paraId="2828F470" w14:textId="77777777" w:rsidTr="00D656BA">
        <w:trPr>
          <w:trHeight w:val="253"/>
        </w:trPr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766486" w14:textId="77777777" w:rsidR="00E47A4A" w:rsidRPr="008D63E9" w:rsidRDefault="00E47A4A" w:rsidP="00E47A4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MaR2</w:t>
            </w:r>
            <w:r w:rsidR="00CB4A67" w:rsidRPr="008D63E9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n-3 DP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FB369C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AAE8C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B733AF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46B709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8B4C8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6C0E55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6EBD21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89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A6432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C29767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36F799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36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596BB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344EF0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85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C52036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4FB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A1B853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D656BA" w:rsidRPr="008D63E9" w14:paraId="3EBDE6FC" w14:textId="77777777" w:rsidTr="00D656BA">
        <w:trPr>
          <w:trHeight w:val="253"/>
        </w:trPr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362D93" w14:textId="77777777" w:rsidR="00E47A4A" w:rsidRPr="008D63E9" w:rsidRDefault="00E47A4A" w:rsidP="00E47A4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7S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4S-diHDP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7F45C8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4DA47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56C0B7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2C0E09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35C24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92A7FF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43B017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71CA7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A2F249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35962A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E9336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F2632C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D35FAE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A881A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142AE2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D656BA" w:rsidRPr="008D63E9" w14:paraId="5F74231E" w14:textId="77777777" w:rsidTr="00D656BA">
        <w:trPr>
          <w:trHeight w:val="455"/>
        </w:trPr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5324F2" w14:textId="77777777" w:rsidR="00E47A4A" w:rsidRPr="008D63E9" w:rsidRDefault="00E47A4A" w:rsidP="00E47A4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EPA </w:t>
            </w:r>
            <w:proofErr w:type="spellStart"/>
            <w:r w:rsidRPr="008D63E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ioactive</w:t>
            </w:r>
            <w:proofErr w:type="spellEnd"/>
            <w:r w:rsidRPr="008D63E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D63E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tabolome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BD11C3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F2203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A87B19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8735C9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759B3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A927A2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623224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A6314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27B222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E9A136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A6CCE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8D1305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1F8E24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CE76E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670D3F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D656BA" w:rsidRPr="008D63E9" w14:paraId="4D983102" w14:textId="77777777" w:rsidTr="00D656BA">
        <w:trPr>
          <w:trHeight w:val="253"/>
        </w:trPr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743235" w14:textId="77777777" w:rsidR="00E47A4A" w:rsidRPr="008D63E9" w:rsidRDefault="00E47A4A" w:rsidP="00E47A4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RvE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B6DBD7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CB6F9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A44F90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8D30BD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38BF0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6C68C0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FB839D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4ED3B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3DF06A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3CCF47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8962F" w14:textId="77777777" w:rsidR="00E47A4A" w:rsidRPr="008D63E9" w:rsidRDefault="0010750C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D6562E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B4D2AA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2A730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D4B7B2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D656BA" w:rsidRPr="008D63E9" w14:paraId="3E5BB153" w14:textId="77777777" w:rsidTr="00D656BA">
        <w:trPr>
          <w:trHeight w:val="295"/>
        </w:trPr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9CF19E" w14:textId="77777777" w:rsidR="00E47A4A" w:rsidRPr="008D63E9" w:rsidRDefault="00E47A4A" w:rsidP="00E47A4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RvE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EE16B6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A1590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4A202A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C09FA1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8E26A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D2F152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80B785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9866CC" w:rsidRPr="008D63E9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18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D5644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B32639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680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CE4967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49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2AF15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63C172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53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012655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17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83E5C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ECFABC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D656BA" w:rsidRPr="008D63E9" w14:paraId="69F4EE98" w14:textId="77777777" w:rsidTr="00D656BA">
        <w:trPr>
          <w:trHeight w:val="253"/>
        </w:trPr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AE8B60" w14:textId="77777777" w:rsidR="00E47A4A" w:rsidRPr="008D63E9" w:rsidRDefault="00E47A4A" w:rsidP="00E47A4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RvE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25D3FD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28340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B20F21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FB5FF2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CA39B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3D18E0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EFF941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9866CC" w:rsidRPr="008D63E9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71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A0F13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612B48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9866CC" w:rsidRPr="008D63E9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638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C67220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660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510F6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389750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13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11D245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12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C84CC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3F56E3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55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D656BA" w:rsidRPr="008D63E9" w14:paraId="49252ADE" w14:textId="77777777" w:rsidTr="00D656BA">
        <w:trPr>
          <w:trHeight w:val="474"/>
        </w:trPr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723CE5" w14:textId="77777777" w:rsidR="00E47A4A" w:rsidRPr="008D63E9" w:rsidRDefault="00E47A4A" w:rsidP="00E47A4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AA </w:t>
            </w:r>
            <w:proofErr w:type="spellStart"/>
            <w:r w:rsidRPr="008D63E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ioactive</w:t>
            </w:r>
            <w:proofErr w:type="spellEnd"/>
            <w:r w:rsidRPr="008D63E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D63E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tabolome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970ACF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69D84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557D28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AF6E2D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29DEC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113E06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855D78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FB702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FCAF93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E8912B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5CE5A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9A2138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F948F8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13406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E5B388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D656BA" w:rsidRPr="008D63E9" w14:paraId="3458A88D" w14:textId="77777777" w:rsidTr="00D656BA">
        <w:trPr>
          <w:trHeight w:val="253"/>
        </w:trPr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EA64E9" w14:textId="77777777" w:rsidR="00E47A4A" w:rsidRPr="008D63E9" w:rsidRDefault="00E47A4A" w:rsidP="00E47A4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LXA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2E0575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3FF91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C04202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B10285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A8035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D54D92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0D851F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14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8E11C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A0C9C2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690877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6BA23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CFA2C4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A3E8B4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347BE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84024B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D656BA" w:rsidRPr="008D63E9" w14:paraId="0482BC9F" w14:textId="77777777" w:rsidTr="00D656BA">
        <w:trPr>
          <w:trHeight w:val="365"/>
        </w:trPr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46F0A1" w14:textId="77777777" w:rsidR="00B12423" w:rsidRPr="008D63E9" w:rsidRDefault="00E47A4A" w:rsidP="00B1242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LXB</w:t>
            </w:r>
            <w:r w:rsidR="00CB4A67" w:rsidRPr="008D63E9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8A2E4C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91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F0356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CFB908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31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FA49FD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921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53FD4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9EAECF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968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A532B6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  <w:r w:rsidR="009866CC" w:rsidRPr="008D63E9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63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73F2A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5F204D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9866CC" w:rsidRPr="008D63E9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953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66EEFB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9866CC" w:rsidRPr="008D63E9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53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AF831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401D96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9866CC" w:rsidRPr="008D63E9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26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BBB64B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9866CC" w:rsidRPr="008D63E9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59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D3AEE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DA9494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9866CC" w:rsidRPr="008D63E9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24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D656BA" w:rsidRPr="008D63E9" w14:paraId="0CD64E97" w14:textId="77777777" w:rsidTr="00D656BA">
        <w:trPr>
          <w:trHeight w:val="295"/>
        </w:trPr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8AE4D9" w14:textId="77777777" w:rsidR="00E47A4A" w:rsidRPr="008D63E9" w:rsidRDefault="00E47A4A" w:rsidP="00E47A4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S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5S-diHET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7A1E71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EA514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3FA372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6E0236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7BB7F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C09D81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671157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10846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77652E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718A5F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657AC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EE3061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C303B4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20401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107E9E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D656BA" w:rsidRPr="008D63E9" w14:paraId="091EB474" w14:textId="77777777" w:rsidTr="00D656BA">
        <w:trPr>
          <w:trHeight w:val="253"/>
        </w:trPr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91AC82" w14:textId="77777777" w:rsidR="00E47A4A" w:rsidRPr="008D63E9" w:rsidRDefault="00E47A4A" w:rsidP="00E47A4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4-dehydro-15-oxo-LXA</w:t>
            </w:r>
            <w:r w:rsidR="00CB4A67" w:rsidRPr="008D63E9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93ACCD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90971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CC0D24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20F6CB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54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8A5FB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F47F07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B9F84C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9866CC" w:rsidRPr="008D63E9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55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763C3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3AF5C0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9866CC" w:rsidRPr="008D63E9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794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F28C48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9866CC" w:rsidRPr="008D63E9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41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C9594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030623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9866CC" w:rsidRPr="008D63E9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83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0F4F78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75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897DE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97016E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97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D656BA" w:rsidRPr="008D63E9" w14:paraId="3BD918F7" w14:textId="77777777" w:rsidTr="00D656BA">
        <w:trPr>
          <w:trHeight w:val="295"/>
        </w:trPr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FD714C" w14:textId="77777777" w:rsidR="00E47A4A" w:rsidRPr="008D63E9" w:rsidRDefault="00E47A4A" w:rsidP="00CB4A6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5-oxo-LXA</w:t>
            </w:r>
            <w:r w:rsidR="00CB4A67" w:rsidRPr="008D63E9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F0626E" w14:textId="77777777" w:rsidR="00E47A4A" w:rsidRPr="008D63E9" w:rsidRDefault="00E47A4A" w:rsidP="00CB4A6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CC624" w14:textId="77777777" w:rsidR="00E47A4A" w:rsidRPr="008D63E9" w:rsidRDefault="00E47A4A" w:rsidP="00CB4A6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4A250C" w14:textId="77777777" w:rsidR="00E47A4A" w:rsidRPr="008D63E9" w:rsidRDefault="00E47A4A" w:rsidP="00CB4A6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7C32A0" w14:textId="77777777" w:rsidR="00E47A4A" w:rsidRPr="008D63E9" w:rsidRDefault="00E47A4A" w:rsidP="00CB4A6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EE1F1" w14:textId="77777777" w:rsidR="00E47A4A" w:rsidRPr="008D63E9" w:rsidRDefault="00E47A4A" w:rsidP="00CB4A6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1EAEC5" w14:textId="77777777" w:rsidR="00E47A4A" w:rsidRPr="008D63E9" w:rsidRDefault="00E47A4A" w:rsidP="00CB4A6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239BB3" w14:textId="77777777" w:rsidR="00E47A4A" w:rsidRPr="008D63E9" w:rsidRDefault="00E47A4A" w:rsidP="00CB4A6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8FD97" w14:textId="77777777" w:rsidR="00E47A4A" w:rsidRPr="008D63E9" w:rsidRDefault="00E47A4A" w:rsidP="00CB4A6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C56259" w14:textId="77777777" w:rsidR="00E47A4A" w:rsidRPr="008D63E9" w:rsidRDefault="00E47A4A" w:rsidP="00CB4A6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5AB7AB" w14:textId="77777777" w:rsidR="00E47A4A" w:rsidRPr="008D63E9" w:rsidRDefault="00E47A4A" w:rsidP="00CB4A6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4CB99" w14:textId="77777777" w:rsidR="00E47A4A" w:rsidRPr="008D63E9" w:rsidRDefault="00E47A4A" w:rsidP="00CB4A6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439A6E" w14:textId="77777777" w:rsidR="00E47A4A" w:rsidRPr="008D63E9" w:rsidRDefault="00E47A4A" w:rsidP="00CB4A6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882C86" w14:textId="77777777" w:rsidR="00E47A4A" w:rsidRPr="008D63E9" w:rsidRDefault="00E47A4A" w:rsidP="00CB4A6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10438" w14:textId="77777777" w:rsidR="00E47A4A" w:rsidRPr="008D63E9" w:rsidRDefault="00E47A4A" w:rsidP="00CB4A6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ABCCB5" w14:textId="77777777" w:rsidR="00E47A4A" w:rsidRPr="008D63E9" w:rsidRDefault="00E47A4A" w:rsidP="00CB4A6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D656BA" w:rsidRPr="008D63E9" w14:paraId="14BF96C9" w14:textId="77777777" w:rsidTr="00D656BA">
        <w:trPr>
          <w:trHeight w:val="506"/>
        </w:trPr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9F9413" w14:textId="77777777" w:rsidR="00E47A4A" w:rsidRPr="008D63E9" w:rsidRDefault="00E47A4A" w:rsidP="00CB4A6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5-epi-LXA</w:t>
            </w:r>
            <w:r w:rsidR="00CB4A67" w:rsidRPr="008D63E9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00564D" w14:textId="77777777" w:rsidR="00E47A4A" w:rsidRPr="008D63E9" w:rsidRDefault="00E47A4A" w:rsidP="00CB4A6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29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B80B2" w14:textId="77777777" w:rsidR="00E47A4A" w:rsidRPr="008D63E9" w:rsidRDefault="00E47A4A" w:rsidP="00CB4A6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84F366" w14:textId="77777777" w:rsidR="00E47A4A" w:rsidRPr="008D63E9" w:rsidRDefault="00E47A4A" w:rsidP="00CB4A6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7A5584" w14:textId="77777777" w:rsidR="00E47A4A" w:rsidRPr="008D63E9" w:rsidRDefault="00E47A4A" w:rsidP="00CB4A6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04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F6B0A" w14:textId="77777777" w:rsidR="00E47A4A" w:rsidRPr="008D63E9" w:rsidRDefault="00E47A4A" w:rsidP="00CB4A6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2A406B" w14:textId="77777777" w:rsidR="00E47A4A" w:rsidRPr="008D63E9" w:rsidRDefault="00E47A4A" w:rsidP="00CB4A6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F5FDEB" w14:textId="77777777" w:rsidR="00E47A4A" w:rsidRPr="008D63E9" w:rsidRDefault="00E47A4A" w:rsidP="00CB4A6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04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B114B" w14:textId="77777777" w:rsidR="00E47A4A" w:rsidRPr="008D63E9" w:rsidRDefault="00E47A4A" w:rsidP="00CB4A6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731388" w14:textId="77777777" w:rsidR="00E47A4A" w:rsidRPr="008D63E9" w:rsidRDefault="00E47A4A" w:rsidP="00CB4A6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C12578" w14:textId="77777777" w:rsidR="00E47A4A" w:rsidRPr="008D63E9" w:rsidRDefault="00E47A4A" w:rsidP="00CB4A6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736FF" w14:textId="77777777" w:rsidR="00E47A4A" w:rsidRPr="008D63E9" w:rsidRDefault="00E47A4A" w:rsidP="00CB4A6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95BCA3" w14:textId="77777777" w:rsidR="00E47A4A" w:rsidRPr="008D63E9" w:rsidRDefault="00E47A4A" w:rsidP="00CB4A6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72978C" w14:textId="77777777" w:rsidR="00E47A4A" w:rsidRPr="008D63E9" w:rsidRDefault="00E47A4A" w:rsidP="00CB4A6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CCA00" w14:textId="77777777" w:rsidR="00E47A4A" w:rsidRPr="008D63E9" w:rsidRDefault="00E47A4A" w:rsidP="00CB4A6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4E2A75" w14:textId="77777777" w:rsidR="00E47A4A" w:rsidRPr="008D63E9" w:rsidRDefault="00E47A4A" w:rsidP="00CB4A6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D656BA" w:rsidRPr="008D63E9" w14:paraId="694A9142" w14:textId="77777777" w:rsidTr="00D656BA">
        <w:trPr>
          <w:trHeight w:val="295"/>
        </w:trPr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084D0D" w14:textId="77777777" w:rsidR="00E47A4A" w:rsidRPr="008D63E9" w:rsidRDefault="00E47A4A" w:rsidP="00CB4A6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5-epi-LXB</w:t>
            </w:r>
            <w:r w:rsidR="00CB4A67" w:rsidRPr="008D63E9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80AFC1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37C9E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309CD3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FD4C48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422EC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9C9D7C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529183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52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524E7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85BBB7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7F1074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71C18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ED720E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3D3272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4EB19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7BF3F2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D656BA" w:rsidRPr="008D63E9" w14:paraId="402929AE" w14:textId="77777777" w:rsidTr="00D656BA">
        <w:trPr>
          <w:trHeight w:val="253"/>
        </w:trPr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B3850A" w14:textId="77777777" w:rsidR="00E47A4A" w:rsidRPr="008D63E9" w:rsidRDefault="00E47A4A" w:rsidP="00CB4A6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LTB</w:t>
            </w:r>
            <w:r w:rsidR="00CB4A67" w:rsidRPr="008D63E9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03B856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37DB4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BA40A6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4F0D79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4CDD2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18DCA9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D62467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04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F3133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4F4AB2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F147FB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366AA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66529D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7C161E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968DF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E9031D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D656BA" w:rsidRPr="008D63E9" w14:paraId="255CB499" w14:textId="77777777" w:rsidTr="00D656BA">
        <w:trPr>
          <w:trHeight w:val="253"/>
        </w:trPr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30D042" w14:textId="77777777" w:rsidR="00E47A4A" w:rsidRPr="008D63E9" w:rsidRDefault="00E47A4A" w:rsidP="00CB4A6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S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2S-diHET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B22881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89D00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3BF56C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4303B5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1F791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B35416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ADA4BD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18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5AAD8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C8058D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89A6FA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77380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76E110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A4DFBA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7D643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538D33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D656BA" w:rsidRPr="008D63E9" w14:paraId="50B1B636" w14:textId="77777777" w:rsidTr="00D656BA">
        <w:trPr>
          <w:trHeight w:val="295"/>
        </w:trPr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89079A" w14:textId="77777777" w:rsidR="00E47A4A" w:rsidRPr="008D63E9" w:rsidRDefault="00E47A4A" w:rsidP="00CB4A6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0-OH-LTB</w:t>
            </w:r>
            <w:r w:rsidR="00CB4A67" w:rsidRPr="008D63E9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F59DB9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0A8F0" w14:textId="77777777" w:rsidR="00E47A4A" w:rsidRPr="008D63E9" w:rsidRDefault="0010750C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4DB3C9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F7137E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38AB7" w14:textId="77777777" w:rsidR="00E47A4A" w:rsidRPr="008D63E9" w:rsidRDefault="0010750C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DD3BF6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523006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92023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229CE8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EA40FA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BA8B6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142B8D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D7AD78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6A824" w14:textId="77777777" w:rsidR="00E47A4A" w:rsidRPr="008D63E9" w:rsidRDefault="0010750C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0D34DB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656BA" w:rsidRPr="008D63E9" w14:paraId="545FC3DF" w14:textId="77777777" w:rsidTr="00D656BA">
        <w:trPr>
          <w:trHeight w:val="195"/>
        </w:trPr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A80ACF" w14:textId="77777777" w:rsidR="00E47A4A" w:rsidRPr="008D63E9" w:rsidRDefault="00E47A4A" w:rsidP="00CB4A6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PGE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B39531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09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F6B84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7C8451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ECD757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DFC1F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8E1119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32ABD9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76D6A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2D3D38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9272A6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17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513F5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1B8D0C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FEE6B1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4EC44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48CFFD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D656BA" w:rsidRPr="008D63E9" w14:paraId="5CAA3DD3" w14:textId="77777777" w:rsidTr="00D656BA">
        <w:trPr>
          <w:trHeight w:val="295"/>
        </w:trPr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EA2D3B" w14:textId="77777777" w:rsidR="00E47A4A" w:rsidRPr="008D63E9" w:rsidRDefault="00E47A4A" w:rsidP="00CB4A6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PGD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D62DDD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A53D3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5E85A4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39C310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D1887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A2B31A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BDF842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36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9FA15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2BC614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29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5ACDED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16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ABCDC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4C33DE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07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6E8D5C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11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1E7B9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939439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D656BA" w:rsidRPr="008D63E9" w14:paraId="456F7AB1" w14:textId="77777777" w:rsidTr="00D656BA">
        <w:trPr>
          <w:trHeight w:val="253"/>
        </w:trPr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12AFE2" w14:textId="77777777" w:rsidR="00E47A4A" w:rsidRPr="008D63E9" w:rsidRDefault="00E47A4A" w:rsidP="00CB4A6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PGF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F2179E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0C9D0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CAF9FF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E55F6A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A2CB0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E14B34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0F000E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41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1DDB9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23C45F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09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3132E7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89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A78D8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7AE7C3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63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19EFE5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27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4E5AE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BC149C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D656BA" w:rsidRPr="008D63E9" w14:paraId="226AAB33" w14:textId="77777777" w:rsidTr="00D656BA">
        <w:trPr>
          <w:trHeight w:val="266"/>
        </w:trPr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C29FDB" w14:textId="77777777" w:rsidR="00E47A4A" w:rsidRPr="008D63E9" w:rsidRDefault="00E47A4A" w:rsidP="00CB4A6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TxB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57B804F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56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F611D2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1664D4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50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A26F40D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18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6D8B2A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808813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61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9F11520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68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C42666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01CC42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21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005B21C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9866CC" w:rsidRPr="008D63E9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527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8E7D23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63A4EB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9866CC" w:rsidRPr="008D63E9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771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7BAC713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9866CC" w:rsidRPr="008D63E9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89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741FEA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F8F8BA" w14:textId="77777777" w:rsidR="00E47A4A" w:rsidRPr="008D63E9" w:rsidRDefault="00E47A4A" w:rsidP="00E47A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9866CC" w:rsidRPr="008D63E9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26</w:t>
            </w:r>
            <w:r w:rsidR="007238F5" w:rsidRPr="008D63E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63E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</w:tbl>
    <w:p w14:paraId="71367CC5" w14:textId="77777777" w:rsidR="00755CEB" w:rsidRPr="008D63E9" w:rsidRDefault="00755CEB">
      <w:pPr>
        <w:rPr>
          <w:rFonts w:ascii="Arial" w:hAnsi="Arial" w:cs="Arial"/>
          <w:sz w:val="12"/>
          <w:szCs w:val="12"/>
        </w:rPr>
      </w:pPr>
    </w:p>
    <w:p w14:paraId="525D8914" w14:textId="77777777" w:rsidR="0055055F" w:rsidRPr="008D63E9" w:rsidRDefault="0055055F">
      <w:pPr>
        <w:rPr>
          <w:rFonts w:ascii="Arial" w:hAnsi="Arial" w:cs="Arial"/>
          <w:sz w:val="12"/>
          <w:szCs w:val="12"/>
        </w:rPr>
      </w:pPr>
    </w:p>
    <w:p w14:paraId="69609350" w14:textId="309E7C2A" w:rsidR="002116B3" w:rsidRPr="008D63E9" w:rsidRDefault="0010750C" w:rsidP="002116B3">
      <w:pPr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</w:pPr>
      <w:r w:rsidRPr="008D63E9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Human monocyte-derived macrophages were incubated with LPS (1 ng/</w:t>
      </w:r>
      <w:r w:rsidR="000326CA" w:rsidRPr="008D63E9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 xml:space="preserve"> </w:t>
      </w:r>
      <w:r w:rsidRPr="008D63E9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mL, 24</w:t>
      </w:r>
      <w:r w:rsidR="000326CA" w:rsidRPr="008D63E9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 xml:space="preserve"> </w:t>
      </w:r>
      <w:r w:rsidRPr="008D63E9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h) and with the indicated oils (</w:t>
      </w:r>
      <w:r w:rsidR="005162FF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 xml:space="preserve">normalized to </w:t>
      </w:r>
      <w:r w:rsidRPr="008D63E9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 xml:space="preserve">200 </w:t>
      </w:r>
      <w:proofErr w:type="spellStart"/>
      <w:r w:rsidRPr="008D63E9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pg</w:t>
      </w:r>
      <w:proofErr w:type="spellEnd"/>
      <w:r w:rsidRPr="008D63E9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 xml:space="preserve"> of SPM precursors, 24h) or vehicle (PBS + 0.1 % EtOH). Lipid mediator profiles were assessed using LC-MS/MS-based profiling. </w:t>
      </w:r>
      <w:r w:rsidR="002116B3" w:rsidRPr="008D63E9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 xml:space="preserve">Results are mean n = </w:t>
      </w:r>
      <w:r w:rsidR="00DC08F7" w:rsidRPr="008D63E9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4</w:t>
      </w:r>
      <w:r w:rsidR="002116B3" w:rsidRPr="008D63E9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 xml:space="preserve"> </w:t>
      </w:r>
      <w:r w:rsidR="00DC08F7" w:rsidRPr="008D63E9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donors</w:t>
      </w:r>
      <w:r w:rsidR="007238F5" w:rsidRPr="008D63E9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.</w:t>
      </w:r>
      <w:r w:rsidR="002116B3" w:rsidRPr="008D63E9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 xml:space="preserve"> Concentration is expressed as </w:t>
      </w:r>
      <w:proofErr w:type="spellStart"/>
      <w:r w:rsidR="002116B3" w:rsidRPr="008D63E9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pg</w:t>
      </w:r>
      <w:proofErr w:type="spellEnd"/>
      <w:r w:rsidR="002116B3" w:rsidRPr="008D63E9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 xml:space="preserve"> / </w:t>
      </w:r>
      <w:r w:rsidR="00DC08F7" w:rsidRPr="008D63E9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incubation</w:t>
      </w:r>
      <w:r w:rsidR="007238F5" w:rsidRPr="008D63E9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.</w:t>
      </w:r>
    </w:p>
    <w:p w14:paraId="3900561B" w14:textId="77777777" w:rsidR="00031704" w:rsidRPr="008D63E9" w:rsidRDefault="00031704" w:rsidP="002116B3">
      <w:pPr>
        <w:rPr>
          <w:rFonts w:ascii="Arial" w:eastAsia="Times New Roman" w:hAnsi="Arial" w:cs="Arial"/>
          <w:color w:val="000000" w:themeColor="text1"/>
          <w:lang w:val="en-US" w:eastAsia="es-ES_tradnl"/>
        </w:rPr>
      </w:pPr>
    </w:p>
    <w:p w14:paraId="5CF40ED1" w14:textId="77777777" w:rsidR="0055055F" w:rsidRPr="008D63E9" w:rsidRDefault="0055055F">
      <w:pPr>
        <w:rPr>
          <w:rFonts w:ascii="Arial" w:hAnsi="Arial" w:cs="Arial"/>
          <w:lang w:val="en-US"/>
        </w:rPr>
      </w:pPr>
    </w:p>
    <w:p w14:paraId="19E94CEF" w14:textId="77777777" w:rsidR="0055055F" w:rsidRPr="008D63E9" w:rsidRDefault="0055055F">
      <w:pPr>
        <w:rPr>
          <w:rFonts w:ascii="Arial" w:hAnsi="Arial" w:cs="Arial"/>
          <w:lang w:val="en-US"/>
        </w:rPr>
      </w:pPr>
    </w:p>
    <w:p w14:paraId="26391A9B" w14:textId="77777777" w:rsidR="0010750C" w:rsidRPr="008D63E9" w:rsidRDefault="0010750C">
      <w:pPr>
        <w:rPr>
          <w:rFonts w:ascii="Arial" w:eastAsia="Times New Roman" w:hAnsi="Arial" w:cs="Arial"/>
          <w:b/>
          <w:bCs/>
          <w:color w:val="000000"/>
          <w:lang w:val="en-US" w:eastAsia="es-ES_tradnl"/>
        </w:rPr>
      </w:pPr>
      <w:r w:rsidRPr="008D63E9">
        <w:rPr>
          <w:rFonts w:ascii="Arial" w:eastAsia="Times New Roman" w:hAnsi="Arial" w:cs="Arial"/>
          <w:b/>
          <w:bCs/>
          <w:color w:val="000000"/>
          <w:lang w:val="en-US" w:eastAsia="es-ES_tradnl"/>
        </w:rPr>
        <w:br w:type="page"/>
      </w:r>
    </w:p>
    <w:p w14:paraId="77BE8578" w14:textId="77777777" w:rsidR="00D656BA" w:rsidRPr="008D63E9" w:rsidRDefault="00D656BA" w:rsidP="00FC59AB">
      <w:pPr>
        <w:jc w:val="both"/>
        <w:rPr>
          <w:rFonts w:ascii="Arial" w:eastAsia="Times New Roman" w:hAnsi="Arial" w:cs="Arial"/>
          <w:b/>
          <w:bCs/>
          <w:color w:val="000000"/>
          <w:lang w:val="en-US" w:eastAsia="es-ES_tradnl"/>
        </w:rPr>
        <w:sectPr w:rsidR="00D656BA" w:rsidRPr="008D63E9" w:rsidSect="00D656BA">
          <w:pgSz w:w="16840" w:h="11900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631352A3" w14:textId="77777777" w:rsidR="0055055F" w:rsidRPr="008D63E9" w:rsidRDefault="0055055F" w:rsidP="00FC59AB">
      <w:pPr>
        <w:jc w:val="both"/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es-ES_tradnl"/>
        </w:rPr>
      </w:pPr>
      <w:r w:rsidRPr="008D63E9"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es-ES_tradnl"/>
        </w:rPr>
        <w:lastRenderedPageBreak/>
        <w:t>Supplementa</w:t>
      </w:r>
      <w:r w:rsidR="00276DB1" w:rsidRPr="008D63E9"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es-ES_tradnl"/>
        </w:rPr>
        <w:t>ry</w:t>
      </w:r>
      <w:r w:rsidR="002D7502" w:rsidRPr="008D63E9"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es-ES_tradnl"/>
        </w:rPr>
        <w:t xml:space="preserve"> Table 3</w:t>
      </w:r>
      <w:r w:rsidR="007238F5" w:rsidRPr="008D63E9"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es-ES_tradnl"/>
        </w:rPr>
        <w:t>.</w:t>
      </w:r>
      <w:r w:rsidRPr="008D63E9"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es-ES_tradnl"/>
        </w:rPr>
        <w:t xml:space="preserve"> </w:t>
      </w:r>
      <w:r w:rsidR="005D2EE7" w:rsidRPr="008D63E9"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es-ES_tradnl"/>
        </w:rPr>
        <w:t xml:space="preserve">Algal Oil and </w:t>
      </w:r>
      <w:proofErr w:type="spellStart"/>
      <w:r w:rsidR="005D2EE7" w:rsidRPr="008D63E9"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es-ES_tradnl"/>
        </w:rPr>
        <w:t>Meganol</w:t>
      </w:r>
      <w:proofErr w:type="spellEnd"/>
      <w:r w:rsidR="005D2EE7" w:rsidRPr="008D63E9"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es-ES_tradnl"/>
        </w:rPr>
        <w:t xml:space="preserve"> D upregulate plasma SPM concentrations in APOE</w:t>
      </w:r>
      <w:r w:rsidR="005D2EE7" w:rsidRPr="008D63E9">
        <w:rPr>
          <w:rFonts w:ascii="Arial" w:eastAsia="Times New Roman" w:hAnsi="Arial" w:cs="Arial"/>
          <w:b/>
          <w:bCs/>
          <w:color w:val="000000"/>
          <w:sz w:val="22"/>
          <w:szCs w:val="22"/>
          <w:vertAlign w:val="superscript"/>
          <w:lang w:val="en-US" w:eastAsia="es-ES_tradnl"/>
        </w:rPr>
        <w:t xml:space="preserve">-/- </w:t>
      </w:r>
      <w:r w:rsidR="005D2EE7" w:rsidRPr="008D63E9"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es-ES_tradnl"/>
        </w:rPr>
        <w:t xml:space="preserve">fed a Western Diet. </w:t>
      </w:r>
    </w:p>
    <w:p w14:paraId="775635C4" w14:textId="77777777" w:rsidR="0055055F" w:rsidRPr="008D63E9" w:rsidRDefault="0055055F" w:rsidP="0055055F">
      <w:pPr>
        <w:rPr>
          <w:rFonts w:ascii="Arial" w:hAnsi="Arial" w:cs="Arial"/>
          <w:lang w:val="en-US"/>
        </w:rPr>
      </w:pPr>
    </w:p>
    <w:tbl>
      <w:tblPr>
        <w:tblStyle w:val="TableGrid"/>
        <w:tblW w:w="8357" w:type="dxa"/>
        <w:tblCellSpacing w:w="11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844"/>
        <w:gridCol w:w="873"/>
        <w:gridCol w:w="334"/>
        <w:gridCol w:w="844"/>
        <w:gridCol w:w="926"/>
        <w:gridCol w:w="425"/>
        <w:gridCol w:w="74"/>
        <w:gridCol w:w="918"/>
        <w:gridCol w:w="945"/>
        <w:gridCol w:w="40"/>
        <w:gridCol w:w="294"/>
        <w:gridCol w:w="103"/>
        <w:gridCol w:w="737"/>
      </w:tblGrid>
      <w:tr w:rsidR="0055055F" w:rsidRPr="008D63E9" w14:paraId="45D01732" w14:textId="77777777" w:rsidTr="00D656BA">
        <w:trPr>
          <w:trHeight w:val="257"/>
          <w:tblCellSpacing w:w="11" w:type="dxa"/>
        </w:trPr>
        <w:tc>
          <w:tcPr>
            <w:tcW w:w="18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599863" w14:textId="77777777" w:rsidR="0055055F" w:rsidRPr="008D63E9" w:rsidRDefault="0055055F" w:rsidP="00D73A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029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14:paraId="2537F54B" w14:textId="77777777" w:rsidR="0055055F" w:rsidRPr="008D63E9" w:rsidRDefault="0055055F" w:rsidP="00CE59A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8D63E9">
              <w:rPr>
                <w:rFonts w:ascii="Arial" w:hAnsi="Arial" w:cs="Arial"/>
                <w:b/>
                <w:bCs/>
                <w:sz w:val="16"/>
                <w:szCs w:val="16"/>
              </w:rPr>
              <w:t>Vehicle</w:t>
            </w:r>
            <w:proofErr w:type="spellEnd"/>
          </w:p>
        </w:tc>
        <w:tc>
          <w:tcPr>
            <w:tcW w:w="2321" w:type="dxa"/>
            <w:gridSpan w:val="4"/>
            <w:tcBorders>
              <w:bottom w:val="single" w:sz="4" w:space="0" w:color="auto"/>
            </w:tcBorders>
          </w:tcPr>
          <w:p w14:paraId="6ECA043A" w14:textId="77777777" w:rsidR="0055055F" w:rsidRPr="008D63E9" w:rsidRDefault="0055055F" w:rsidP="00CE59A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8D63E9">
              <w:rPr>
                <w:rFonts w:ascii="Arial" w:hAnsi="Arial" w:cs="Arial"/>
                <w:b/>
                <w:bCs/>
                <w:sz w:val="16"/>
                <w:szCs w:val="16"/>
              </w:rPr>
              <w:t>Algal</w:t>
            </w:r>
            <w:proofErr w:type="spellEnd"/>
            <w:r w:rsidRPr="008D63E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8D63E9">
              <w:rPr>
                <w:rFonts w:ascii="Arial" w:hAnsi="Arial" w:cs="Arial"/>
                <w:b/>
                <w:bCs/>
                <w:sz w:val="16"/>
                <w:szCs w:val="16"/>
              </w:rPr>
              <w:t>Oil</w:t>
            </w:r>
            <w:proofErr w:type="spellEnd"/>
          </w:p>
        </w:tc>
        <w:tc>
          <w:tcPr>
            <w:tcW w:w="2086" w:type="dxa"/>
            <w:gridSpan w:val="5"/>
            <w:tcBorders>
              <w:bottom w:val="single" w:sz="4" w:space="0" w:color="auto"/>
            </w:tcBorders>
          </w:tcPr>
          <w:p w14:paraId="571117EF" w14:textId="77777777" w:rsidR="0055055F" w:rsidRPr="008D63E9" w:rsidRDefault="0055055F" w:rsidP="00CE59A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8D63E9">
              <w:rPr>
                <w:rFonts w:ascii="Arial" w:hAnsi="Arial" w:cs="Arial"/>
                <w:b/>
                <w:bCs/>
                <w:sz w:val="16"/>
                <w:szCs w:val="16"/>
              </w:rPr>
              <w:t>Meganol</w:t>
            </w:r>
            <w:proofErr w:type="spellEnd"/>
            <w:r w:rsidRPr="008D63E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D</w:t>
            </w:r>
          </w:p>
        </w:tc>
      </w:tr>
      <w:tr w:rsidR="00560CBB" w:rsidRPr="008D63E9" w14:paraId="0D8B08A1" w14:textId="77777777" w:rsidTr="00D656BA">
        <w:trPr>
          <w:trHeight w:val="300"/>
          <w:tblCellSpacing w:w="11" w:type="dxa"/>
        </w:trPr>
        <w:tc>
          <w:tcPr>
            <w:tcW w:w="18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16BE2B" w14:textId="77777777" w:rsidR="0055055F" w:rsidRPr="008D63E9" w:rsidRDefault="0055055F" w:rsidP="0034742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DHA </w:t>
            </w:r>
            <w:proofErr w:type="spellStart"/>
            <w:r w:rsidRPr="008D63E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ioactive</w:t>
            </w:r>
            <w:proofErr w:type="spellEnd"/>
            <w:r w:rsidRPr="008D63E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D63E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tabolom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28A4BC5" w14:textId="77777777" w:rsidR="0055055F" w:rsidRPr="008D63E9" w:rsidRDefault="0055055F" w:rsidP="00CB70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89775E" w14:textId="77777777" w:rsidR="0055055F" w:rsidRPr="008D63E9" w:rsidRDefault="0055055F" w:rsidP="00CB70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AB530D5" w14:textId="77777777" w:rsidR="0055055F" w:rsidRPr="008D63E9" w:rsidRDefault="0055055F" w:rsidP="00CB70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41F337E" w14:textId="77777777" w:rsidR="0055055F" w:rsidRPr="008D63E9" w:rsidRDefault="0055055F" w:rsidP="00CB70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4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0759FD" w14:textId="77777777" w:rsidR="0055055F" w:rsidRPr="008D63E9" w:rsidRDefault="0055055F" w:rsidP="00CB70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1142A6E" w14:textId="77777777" w:rsidR="0055055F" w:rsidRPr="008D63E9" w:rsidRDefault="0055055F" w:rsidP="00CB70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96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DACB0FA" w14:textId="77777777" w:rsidR="0055055F" w:rsidRPr="008D63E9" w:rsidRDefault="0055055F" w:rsidP="00CB70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3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0E39C4" w14:textId="77777777" w:rsidR="0055055F" w:rsidRPr="008D63E9" w:rsidRDefault="0055055F" w:rsidP="00CB70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DCAF0F7" w14:textId="77777777" w:rsidR="0055055F" w:rsidRPr="008D63E9" w:rsidRDefault="0055055F" w:rsidP="00CB70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SEM</w:t>
            </w:r>
          </w:p>
        </w:tc>
      </w:tr>
      <w:tr w:rsidR="00560CBB" w:rsidRPr="008D63E9" w14:paraId="40210883" w14:textId="77777777" w:rsidTr="00D656BA">
        <w:trPr>
          <w:trHeight w:val="257"/>
          <w:tblCellSpacing w:w="11" w:type="dxa"/>
        </w:trPr>
        <w:tc>
          <w:tcPr>
            <w:tcW w:w="18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D6B440" w14:textId="77777777" w:rsidR="00CE59AD" w:rsidRPr="008D63E9" w:rsidRDefault="00CE59AD" w:rsidP="00CE59A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RvD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CDB1B9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</w:tcPr>
          <w:p w14:paraId="6A27E211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189A8B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ED7D58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EE7150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7DC375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C03E96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2DED96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007F51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560CBB" w:rsidRPr="008D63E9" w14:paraId="69E66E6B" w14:textId="77777777" w:rsidTr="00D656BA">
        <w:trPr>
          <w:trHeight w:val="300"/>
          <w:tblCellSpacing w:w="11" w:type="dxa"/>
        </w:trPr>
        <w:tc>
          <w:tcPr>
            <w:tcW w:w="18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506B5F" w14:textId="77777777" w:rsidR="00CE59AD" w:rsidRPr="008D63E9" w:rsidRDefault="00CE59AD" w:rsidP="00CE59A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RvD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33F6EC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</w:tcPr>
          <w:p w14:paraId="2A94ACA7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B05252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52CA7D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2EE7D0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7FFE90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55B8A7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998628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BC7BCE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560CBB" w:rsidRPr="008D63E9" w14:paraId="31D1A439" w14:textId="77777777" w:rsidTr="00D656BA">
        <w:trPr>
          <w:trHeight w:val="257"/>
          <w:tblCellSpacing w:w="11" w:type="dxa"/>
        </w:trPr>
        <w:tc>
          <w:tcPr>
            <w:tcW w:w="18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26DDE1" w14:textId="77777777" w:rsidR="00CE59AD" w:rsidRPr="008D63E9" w:rsidRDefault="00CE59AD" w:rsidP="00CE59A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RvD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1AE6DE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</w:tcPr>
          <w:p w14:paraId="21179C3B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D14526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5681BE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BC460B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D7DCC1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3C99E6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E8F8D3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9EA2A1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560CBB" w:rsidRPr="008D63E9" w14:paraId="5F0D11CE" w14:textId="77777777" w:rsidTr="00D656BA">
        <w:trPr>
          <w:trHeight w:val="300"/>
          <w:tblCellSpacing w:w="11" w:type="dxa"/>
        </w:trPr>
        <w:tc>
          <w:tcPr>
            <w:tcW w:w="18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95FF37" w14:textId="77777777" w:rsidR="00CE59AD" w:rsidRPr="008D63E9" w:rsidRDefault="00CE59AD" w:rsidP="00CE59A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RvD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6CB905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</w:tcPr>
          <w:p w14:paraId="6902DF10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345862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2F6CD6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6F214A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5CDBAB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63E30C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3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0A187A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59E759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560CBB" w:rsidRPr="008D63E9" w14:paraId="4328FD0D" w14:textId="77777777" w:rsidTr="00D656BA">
        <w:trPr>
          <w:trHeight w:val="257"/>
          <w:tblCellSpacing w:w="11" w:type="dxa"/>
        </w:trPr>
        <w:tc>
          <w:tcPr>
            <w:tcW w:w="18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70E8D3" w14:textId="77777777" w:rsidR="00CE59AD" w:rsidRPr="008D63E9" w:rsidRDefault="00CE59AD" w:rsidP="00CE59A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RvD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A0AA16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</w:tcPr>
          <w:p w14:paraId="47A9FA1D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ED0892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6EA14E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2F0621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0ADCD5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C69DBD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3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9E24A3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F07E45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560CBB" w:rsidRPr="008D63E9" w14:paraId="0B93C6E7" w14:textId="77777777" w:rsidTr="00D656BA">
        <w:trPr>
          <w:trHeight w:val="257"/>
          <w:tblCellSpacing w:w="11" w:type="dxa"/>
        </w:trPr>
        <w:tc>
          <w:tcPr>
            <w:tcW w:w="18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80A95A" w14:textId="77777777" w:rsidR="00CE59AD" w:rsidRPr="008D63E9" w:rsidRDefault="00CE59AD" w:rsidP="00CE59A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RvD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ED9C10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</w:tcPr>
          <w:p w14:paraId="1688FEC3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A2365D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0C581E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9D3192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836A22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8B67C0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1822F1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014A7F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560CBB" w:rsidRPr="008D63E9" w14:paraId="48936A98" w14:textId="77777777" w:rsidTr="00D656BA">
        <w:trPr>
          <w:trHeight w:val="300"/>
          <w:tblCellSpacing w:w="11" w:type="dxa"/>
        </w:trPr>
        <w:tc>
          <w:tcPr>
            <w:tcW w:w="18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423A73" w14:textId="77777777" w:rsidR="00CE59AD" w:rsidRPr="008D63E9" w:rsidRDefault="00CE59AD" w:rsidP="00CE59A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7R-RvD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C91FE5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</w:tcPr>
          <w:p w14:paraId="40D99764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91B343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970CAC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CDFBBA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3ECEDB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92A1EA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3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5A7F99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DDF881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560CBB" w:rsidRPr="008D63E9" w14:paraId="3947BF4B" w14:textId="77777777" w:rsidTr="00D656BA">
        <w:trPr>
          <w:trHeight w:val="257"/>
          <w:tblCellSpacing w:w="11" w:type="dxa"/>
        </w:trPr>
        <w:tc>
          <w:tcPr>
            <w:tcW w:w="18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6D1B44" w14:textId="77777777" w:rsidR="00CE59AD" w:rsidRPr="008D63E9" w:rsidRDefault="00CE59AD" w:rsidP="00CE59A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7R-RvD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BBD593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</w:tcPr>
          <w:p w14:paraId="0EFD2207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0F0DCF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917891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CB3F9E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5494CC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DD2E73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4BD189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B253DB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560CBB" w:rsidRPr="008D63E9" w14:paraId="2F3CEF33" w14:textId="77777777" w:rsidTr="00D656BA">
        <w:trPr>
          <w:trHeight w:val="300"/>
          <w:tblCellSpacing w:w="11" w:type="dxa"/>
        </w:trPr>
        <w:tc>
          <w:tcPr>
            <w:tcW w:w="18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8265B5" w14:textId="77777777" w:rsidR="00CE59AD" w:rsidRPr="008D63E9" w:rsidRDefault="00CE59AD" w:rsidP="00CE59A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PD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8492D6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</w:tcPr>
          <w:p w14:paraId="7A0223E2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2796F4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D6E03C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655696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B76479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9667B3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3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150DAC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BA82E9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560CBB" w:rsidRPr="008D63E9" w14:paraId="63EF428C" w14:textId="77777777" w:rsidTr="00D656BA">
        <w:trPr>
          <w:trHeight w:val="257"/>
          <w:tblCellSpacing w:w="11" w:type="dxa"/>
        </w:trPr>
        <w:tc>
          <w:tcPr>
            <w:tcW w:w="18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B1471A" w14:textId="77777777" w:rsidR="00CE59AD" w:rsidRPr="008D63E9" w:rsidRDefault="00CE59AD" w:rsidP="00CE59A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7R-PD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018689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</w:tcPr>
          <w:p w14:paraId="58932AA8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D856A9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814CE4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6F82D8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FB8543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3451A7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2D463D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EC7272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560CBB" w:rsidRPr="008D63E9" w14:paraId="7E367841" w14:textId="77777777" w:rsidTr="00D656BA">
        <w:trPr>
          <w:trHeight w:val="300"/>
          <w:tblCellSpacing w:w="11" w:type="dxa"/>
        </w:trPr>
        <w:tc>
          <w:tcPr>
            <w:tcW w:w="18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D8EB78" w14:textId="77777777" w:rsidR="00CE59AD" w:rsidRPr="008D63E9" w:rsidRDefault="00CE59AD" w:rsidP="00CE59A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0S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7S-diHDH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CE4909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</w:tcPr>
          <w:p w14:paraId="7CD4D494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EC2AB4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2EF575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8B80F0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DE65B6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F0A785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3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578031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DDC0B3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560CBB" w:rsidRPr="008D63E9" w14:paraId="72410A9C" w14:textId="77777777" w:rsidTr="00D656BA">
        <w:trPr>
          <w:trHeight w:val="257"/>
          <w:tblCellSpacing w:w="11" w:type="dxa"/>
        </w:trPr>
        <w:tc>
          <w:tcPr>
            <w:tcW w:w="18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B03EAB" w14:textId="77777777" w:rsidR="00CE59AD" w:rsidRPr="008D63E9" w:rsidRDefault="00CE59AD" w:rsidP="00CE59A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2-OH-PD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60CCB6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</w:tcPr>
          <w:p w14:paraId="6A9A2A7F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5D35CF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E620B7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81D024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1ACFBE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A07D9E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3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000F2F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53506C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560CBB" w:rsidRPr="008D63E9" w14:paraId="2BB0ED67" w14:textId="77777777" w:rsidTr="00D656BA">
        <w:trPr>
          <w:trHeight w:val="257"/>
          <w:tblCellSpacing w:w="11" w:type="dxa"/>
        </w:trPr>
        <w:tc>
          <w:tcPr>
            <w:tcW w:w="18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40F889" w14:textId="77777777" w:rsidR="00CE59AD" w:rsidRPr="008D63E9" w:rsidRDefault="00CE59AD" w:rsidP="00CE59A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MaR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8B6EF9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55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</w:tcPr>
          <w:p w14:paraId="7F2CF9B4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7477E1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27FEEE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71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6BC49C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62477A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09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5CCCA4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322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3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2387B3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198284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23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560CBB" w:rsidRPr="008D63E9" w14:paraId="1F9460F9" w14:textId="77777777" w:rsidTr="00D656BA">
        <w:trPr>
          <w:trHeight w:val="56"/>
          <w:tblCellSpacing w:w="11" w:type="dxa"/>
        </w:trPr>
        <w:tc>
          <w:tcPr>
            <w:tcW w:w="18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904E07" w14:textId="77777777" w:rsidR="00CE59AD" w:rsidRPr="008D63E9" w:rsidRDefault="00CE59AD" w:rsidP="00CE59A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MaR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0E3291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</w:tcPr>
          <w:p w14:paraId="0FB6BE38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AC2024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59EEF4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30D372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2C76DB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D8A378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3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0432B8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1AAE0F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560CBB" w:rsidRPr="008D63E9" w14:paraId="0D2EF572" w14:textId="77777777" w:rsidTr="00D656BA">
        <w:trPr>
          <w:trHeight w:val="257"/>
          <w:tblCellSpacing w:w="11" w:type="dxa"/>
        </w:trPr>
        <w:tc>
          <w:tcPr>
            <w:tcW w:w="18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58FD09" w14:textId="77777777" w:rsidR="00CE59AD" w:rsidRPr="008D63E9" w:rsidRDefault="00CE59AD" w:rsidP="00CE59A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2-OH-MaR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F00E2C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75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</w:tcPr>
          <w:p w14:paraId="2E5C87E6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D65B32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75626E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42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4E0AEC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05EE67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03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97CA1F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74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3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31E5E5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4D6BD7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560CBB" w:rsidRPr="008D63E9" w14:paraId="2AA99BB9" w14:textId="77777777" w:rsidTr="00D656BA">
        <w:trPr>
          <w:trHeight w:val="300"/>
          <w:tblCellSpacing w:w="11" w:type="dxa"/>
        </w:trPr>
        <w:tc>
          <w:tcPr>
            <w:tcW w:w="18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8ABDD3" w14:textId="77777777" w:rsidR="00CE59AD" w:rsidRPr="008D63E9" w:rsidRDefault="00CE59AD" w:rsidP="00CE59A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4-oxo-MaR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A13653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</w:tcPr>
          <w:p w14:paraId="79ADCC7D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8ADC69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366B81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C71903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179089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10A8C5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274E9A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FF5D43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560CBB" w:rsidRPr="008D63E9" w14:paraId="5F5B2213" w14:textId="77777777" w:rsidTr="00D656BA">
        <w:trPr>
          <w:trHeight w:val="257"/>
          <w:tblCellSpacing w:w="11" w:type="dxa"/>
        </w:trPr>
        <w:tc>
          <w:tcPr>
            <w:tcW w:w="18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C7CD84" w14:textId="77777777" w:rsidR="00CE59AD" w:rsidRPr="008D63E9" w:rsidRDefault="00CE59AD" w:rsidP="00CE59A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7S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4S-diHDH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241B77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</w:tcPr>
          <w:p w14:paraId="1F3E8E42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E42E47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D02B63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1D6DC0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083118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505777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3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38195E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31FA45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560CBB" w:rsidRPr="008D63E9" w14:paraId="25A0B6C8" w14:textId="77777777" w:rsidTr="00D656BA">
        <w:trPr>
          <w:trHeight w:val="257"/>
          <w:tblCellSpacing w:w="11" w:type="dxa"/>
        </w:trPr>
        <w:tc>
          <w:tcPr>
            <w:tcW w:w="18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371A3A" w14:textId="769BCA7F" w:rsidR="00CE59AD" w:rsidRPr="008D63E9" w:rsidRDefault="00CE59AD" w:rsidP="00CE59A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5162FF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  <w:r w:rsidR="005162FF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-diHDH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F60F6B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</w:tcPr>
          <w:p w14:paraId="5CBA485F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774FCE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3D963D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B95424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DDA279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AEDB0B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11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3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15FBBB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66FA64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560CBB" w:rsidRPr="008D63E9" w14:paraId="1E57536F" w14:textId="77777777" w:rsidTr="00D656BA">
        <w:trPr>
          <w:trHeight w:val="449"/>
          <w:tblCellSpacing w:w="11" w:type="dxa"/>
        </w:trPr>
        <w:tc>
          <w:tcPr>
            <w:tcW w:w="18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90D214" w14:textId="77777777" w:rsidR="00CE59AD" w:rsidRPr="008D63E9" w:rsidRDefault="00CE59AD" w:rsidP="00CE59A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n-3 DPA </w:t>
            </w:r>
            <w:proofErr w:type="spellStart"/>
            <w:r w:rsidRPr="008D63E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ioactive</w:t>
            </w:r>
            <w:proofErr w:type="spellEnd"/>
            <w:r w:rsidRPr="008D63E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D63E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tabolome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D7FE51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</w:tcPr>
          <w:p w14:paraId="384433FB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8AF3C2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B62F93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4BC290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73F5F1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AEDA0B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EFBA61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CDE1AC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560CBB" w:rsidRPr="008D63E9" w14:paraId="7BAA5B77" w14:textId="77777777" w:rsidTr="00D656BA">
        <w:trPr>
          <w:trHeight w:val="257"/>
          <w:tblCellSpacing w:w="11" w:type="dxa"/>
        </w:trPr>
        <w:tc>
          <w:tcPr>
            <w:tcW w:w="18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289BE6" w14:textId="77777777" w:rsidR="00CE59AD" w:rsidRPr="008D63E9" w:rsidRDefault="00CE59AD" w:rsidP="00CE59A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RvT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F1807A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</w:tcPr>
          <w:p w14:paraId="4ADA8B75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24D7C1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75CF32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479A80F6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52485E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AF0050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3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ABBF73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DC7612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560CBB" w:rsidRPr="008D63E9" w14:paraId="624F72FD" w14:textId="77777777" w:rsidTr="00D656BA">
        <w:trPr>
          <w:trHeight w:val="300"/>
          <w:tblCellSpacing w:w="11" w:type="dxa"/>
        </w:trPr>
        <w:tc>
          <w:tcPr>
            <w:tcW w:w="18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83D6A5" w14:textId="77777777" w:rsidR="00CE59AD" w:rsidRPr="008D63E9" w:rsidRDefault="00CE59AD" w:rsidP="00CE59A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RvT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CE5FDE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</w:tcPr>
          <w:p w14:paraId="0D409F05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212E5B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FBFAA1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1FCAB45B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75C493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031A1D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3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0D94CA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11E372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560CBB" w:rsidRPr="008D63E9" w14:paraId="3FBEE39C" w14:textId="77777777" w:rsidTr="00D656BA">
        <w:trPr>
          <w:trHeight w:val="257"/>
          <w:tblCellSpacing w:w="11" w:type="dxa"/>
        </w:trPr>
        <w:tc>
          <w:tcPr>
            <w:tcW w:w="18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FB4761" w14:textId="77777777" w:rsidR="00CE59AD" w:rsidRPr="008D63E9" w:rsidRDefault="00CE59AD" w:rsidP="00CE59A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RvT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EE0431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</w:tcPr>
          <w:p w14:paraId="3C23AF3B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0645C6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AF8084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26E21BA6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4B8506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3B093A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DDCBF1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E5962B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560CBB" w:rsidRPr="008D63E9" w14:paraId="6CEBB20A" w14:textId="77777777" w:rsidTr="00D656BA">
        <w:trPr>
          <w:trHeight w:val="300"/>
          <w:tblCellSpacing w:w="11" w:type="dxa"/>
        </w:trPr>
        <w:tc>
          <w:tcPr>
            <w:tcW w:w="18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2EB868" w14:textId="77777777" w:rsidR="00CE59AD" w:rsidRPr="008D63E9" w:rsidRDefault="00CE59AD" w:rsidP="00CE59A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RvT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65345D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</w:tcPr>
          <w:p w14:paraId="3596B1AC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2ADDD0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8C5599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66BC8ABF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23BC1E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F4B8F7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68D56B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D01CC0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560CBB" w:rsidRPr="008D63E9" w14:paraId="3D065BE9" w14:textId="77777777" w:rsidTr="00D656BA">
        <w:trPr>
          <w:trHeight w:val="257"/>
          <w:tblCellSpacing w:w="11" w:type="dxa"/>
        </w:trPr>
        <w:tc>
          <w:tcPr>
            <w:tcW w:w="18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1A149F" w14:textId="77777777" w:rsidR="00CE59AD" w:rsidRPr="008D63E9" w:rsidRDefault="00CE59AD" w:rsidP="00CE59A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RvD1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n-3 DP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95F126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</w:tcPr>
          <w:p w14:paraId="5B513364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2D7571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FF6264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1F6E7736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E02722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4A3F5C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3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6D7793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91235C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560CBB" w:rsidRPr="008D63E9" w14:paraId="54152503" w14:textId="77777777" w:rsidTr="00D656BA">
        <w:trPr>
          <w:trHeight w:val="257"/>
          <w:tblCellSpacing w:w="11" w:type="dxa"/>
        </w:trPr>
        <w:tc>
          <w:tcPr>
            <w:tcW w:w="18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00CB2B" w14:textId="77777777" w:rsidR="00CE59AD" w:rsidRPr="008D63E9" w:rsidRDefault="00CE59AD" w:rsidP="00CE59A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RvD2</w:t>
            </w:r>
            <w:r w:rsidR="005D2EE7" w:rsidRPr="008D63E9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n-3 DP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7EFC14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</w:tcPr>
          <w:p w14:paraId="4F993B5E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877684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DA78FA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275FCC30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291E36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78D01D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D4C1D9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1D8F74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560CBB" w:rsidRPr="008D63E9" w14:paraId="300DE337" w14:textId="77777777" w:rsidTr="00D656BA">
        <w:trPr>
          <w:trHeight w:val="300"/>
          <w:tblCellSpacing w:w="11" w:type="dxa"/>
        </w:trPr>
        <w:tc>
          <w:tcPr>
            <w:tcW w:w="18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39D60E" w14:textId="77777777" w:rsidR="00CE59AD" w:rsidRPr="008D63E9" w:rsidRDefault="00CE59AD" w:rsidP="00CE59A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RvD5</w:t>
            </w:r>
            <w:r w:rsidR="005D2EE7" w:rsidRPr="008D63E9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n-3 DP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D5BB7E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</w:tcPr>
          <w:p w14:paraId="4D869389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D6C28A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F204D2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12AFBA38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87A638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00B52B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3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331227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4C52B5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560CBB" w:rsidRPr="008D63E9" w14:paraId="3FB06C35" w14:textId="77777777" w:rsidTr="00D656BA">
        <w:trPr>
          <w:trHeight w:val="257"/>
          <w:tblCellSpacing w:w="11" w:type="dxa"/>
        </w:trPr>
        <w:tc>
          <w:tcPr>
            <w:tcW w:w="18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D27951" w14:textId="77777777" w:rsidR="00CE59AD" w:rsidRPr="008D63E9" w:rsidRDefault="00CE59AD" w:rsidP="00CE59A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PD1</w:t>
            </w:r>
            <w:r w:rsidR="005D2EE7" w:rsidRPr="008D63E9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n-3 DP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84E513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</w:tcPr>
          <w:p w14:paraId="4D550323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662B82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9FF33E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2E436346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442E6C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B5D5B3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D42684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D684C7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560CBB" w:rsidRPr="008D63E9" w14:paraId="2DD146AC" w14:textId="77777777" w:rsidTr="00D656BA">
        <w:trPr>
          <w:trHeight w:val="300"/>
          <w:tblCellSpacing w:w="11" w:type="dxa"/>
        </w:trPr>
        <w:tc>
          <w:tcPr>
            <w:tcW w:w="18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3403A5" w14:textId="77777777" w:rsidR="00CE59AD" w:rsidRPr="008D63E9" w:rsidRDefault="00CE59AD" w:rsidP="00CE59A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PD2</w:t>
            </w:r>
            <w:r w:rsidR="005D2EE7" w:rsidRPr="008D63E9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n-3 DP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7CBB57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</w:tcPr>
          <w:p w14:paraId="382BCFBF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CDB5BF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C20E52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00AC2088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68B27B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9417E9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663B49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FD19BD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560CBB" w:rsidRPr="008D63E9" w14:paraId="743D1004" w14:textId="77777777" w:rsidTr="00D656BA">
        <w:trPr>
          <w:trHeight w:val="257"/>
          <w:tblCellSpacing w:w="11" w:type="dxa"/>
        </w:trPr>
        <w:tc>
          <w:tcPr>
            <w:tcW w:w="18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90F43F" w14:textId="77777777" w:rsidR="00CE59AD" w:rsidRPr="008D63E9" w:rsidRDefault="00CE59AD" w:rsidP="00CE59A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0S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 xml:space="preserve"> 17S-diHDP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F704D4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</w:tcPr>
          <w:p w14:paraId="16812118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DF54A8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BFA10C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5E92387A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8D888C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BC2FBD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802712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67CD55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560CBB" w:rsidRPr="008D63E9" w14:paraId="77AFDF51" w14:textId="77777777" w:rsidTr="00D656BA">
        <w:trPr>
          <w:trHeight w:val="300"/>
          <w:tblCellSpacing w:w="11" w:type="dxa"/>
        </w:trPr>
        <w:tc>
          <w:tcPr>
            <w:tcW w:w="18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9C56FF" w14:textId="77777777" w:rsidR="00CE59AD" w:rsidRPr="008D63E9" w:rsidRDefault="00CE59AD" w:rsidP="00CE59A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2-OH-PD1n-3 DP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C2640E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</w:tcPr>
          <w:p w14:paraId="71854ABE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915D2D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B04E74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66BEA070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1DE2E5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964ED9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5BA4A3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C7D7D4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560CBB" w:rsidRPr="008D63E9" w14:paraId="0323391F" w14:textId="77777777" w:rsidTr="00D656BA">
        <w:trPr>
          <w:trHeight w:val="300"/>
          <w:tblCellSpacing w:w="11" w:type="dxa"/>
        </w:trPr>
        <w:tc>
          <w:tcPr>
            <w:tcW w:w="18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1717A5" w14:textId="77777777" w:rsidR="00CE59AD" w:rsidRPr="008D63E9" w:rsidRDefault="00CE59AD" w:rsidP="00CE59A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MaR1</w:t>
            </w:r>
            <w:r w:rsidR="005D2EE7" w:rsidRPr="008D63E9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n-3 DP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F2DA19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</w:tcPr>
          <w:p w14:paraId="48A5E406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298616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09AD8C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69538622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4DC1FC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17AF25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3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A70D0A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ABF000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560CBB" w:rsidRPr="008D63E9" w14:paraId="317A39A4" w14:textId="77777777" w:rsidTr="00D656BA">
        <w:trPr>
          <w:trHeight w:val="257"/>
          <w:tblCellSpacing w:w="11" w:type="dxa"/>
        </w:trPr>
        <w:tc>
          <w:tcPr>
            <w:tcW w:w="18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531D52" w14:textId="77777777" w:rsidR="00CE59AD" w:rsidRPr="008D63E9" w:rsidRDefault="00CE59AD" w:rsidP="00CE59A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MaR2</w:t>
            </w:r>
            <w:r w:rsidR="005D2EE7" w:rsidRPr="008D63E9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n-3 DP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98C270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</w:tcPr>
          <w:p w14:paraId="7367FF9A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C5AAA2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2FF412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4BB3540B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AC0D6D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8BE9DD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977FE7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1298BC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560CBB" w:rsidRPr="008D63E9" w14:paraId="7748285F" w14:textId="77777777" w:rsidTr="00D656BA">
        <w:trPr>
          <w:trHeight w:val="257"/>
          <w:tblCellSpacing w:w="11" w:type="dxa"/>
        </w:trPr>
        <w:tc>
          <w:tcPr>
            <w:tcW w:w="18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021E26" w14:textId="77777777" w:rsidR="00CE59AD" w:rsidRPr="008D63E9" w:rsidRDefault="00CE59AD" w:rsidP="00CE59A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7S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4S-diHDP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4B5BEB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</w:tcPr>
          <w:p w14:paraId="6311FE1E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4EA422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FB8106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26918066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F78BE4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BE8491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3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F0873E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8123D2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560CBB" w:rsidRPr="008D63E9" w14:paraId="7CB709F8" w14:textId="77777777" w:rsidTr="00D656BA">
        <w:trPr>
          <w:trHeight w:val="463"/>
          <w:tblCellSpacing w:w="11" w:type="dxa"/>
        </w:trPr>
        <w:tc>
          <w:tcPr>
            <w:tcW w:w="18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41B2BC" w14:textId="77777777" w:rsidR="00CE59AD" w:rsidRPr="008D63E9" w:rsidRDefault="00CE59AD" w:rsidP="00CE59A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EPA </w:t>
            </w:r>
            <w:proofErr w:type="spellStart"/>
            <w:r w:rsidRPr="008D63E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ioactive</w:t>
            </w:r>
            <w:proofErr w:type="spellEnd"/>
            <w:r w:rsidRPr="008D63E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D63E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tabolome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729144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</w:tcPr>
          <w:p w14:paraId="633BB5AB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B54468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0DF0BF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66D9943E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190BF4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EC6C08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F920F4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723DBC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560CBB" w:rsidRPr="008D63E9" w14:paraId="395AD826" w14:textId="77777777" w:rsidTr="00D656BA">
        <w:trPr>
          <w:trHeight w:val="257"/>
          <w:tblCellSpacing w:w="11" w:type="dxa"/>
        </w:trPr>
        <w:tc>
          <w:tcPr>
            <w:tcW w:w="18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066389" w14:textId="77777777" w:rsidR="00CE59AD" w:rsidRPr="008D63E9" w:rsidRDefault="00CE59AD" w:rsidP="00CE59A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RvE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253CBD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</w:tcPr>
          <w:p w14:paraId="7C97DA73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A46C08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D14B4C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264254AA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B6BE1F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A88639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3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32262E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EF74A5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560CBB" w:rsidRPr="008D63E9" w14:paraId="2BB0C5D8" w14:textId="77777777" w:rsidTr="00D656BA">
        <w:trPr>
          <w:trHeight w:val="300"/>
          <w:tblCellSpacing w:w="11" w:type="dxa"/>
        </w:trPr>
        <w:tc>
          <w:tcPr>
            <w:tcW w:w="18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230D88" w14:textId="77777777" w:rsidR="00CE59AD" w:rsidRPr="008D63E9" w:rsidRDefault="00CE59AD" w:rsidP="00CE59A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RvE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CB118A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</w:tcPr>
          <w:p w14:paraId="2D6CD425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135068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006BC3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46330AB4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2E86B0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F1EBF9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3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F687B9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C19CFF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560CBB" w:rsidRPr="008D63E9" w14:paraId="2963E0B9" w14:textId="77777777" w:rsidTr="00D656BA">
        <w:trPr>
          <w:trHeight w:val="257"/>
          <w:tblCellSpacing w:w="11" w:type="dxa"/>
        </w:trPr>
        <w:tc>
          <w:tcPr>
            <w:tcW w:w="18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A2B5D4" w14:textId="77777777" w:rsidR="00CE59AD" w:rsidRPr="008D63E9" w:rsidRDefault="00CE59AD" w:rsidP="00CE59A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RvE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264EFE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96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</w:tcPr>
          <w:p w14:paraId="70B16353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3C6D7F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419534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368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3405AD3B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D372E5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30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EB9974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347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3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6ABDF2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05DFB5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369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560CBB" w:rsidRPr="008D63E9" w14:paraId="0246294D" w14:textId="77777777" w:rsidTr="00D656BA">
        <w:trPr>
          <w:trHeight w:val="482"/>
          <w:tblCellSpacing w:w="11" w:type="dxa"/>
        </w:trPr>
        <w:tc>
          <w:tcPr>
            <w:tcW w:w="18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B0D4FF" w14:textId="77777777" w:rsidR="00CE59AD" w:rsidRPr="008D63E9" w:rsidRDefault="00CE59AD" w:rsidP="00CE59A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AA </w:t>
            </w:r>
            <w:proofErr w:type="spellStart"/>
            <w:r w:rsidRPr="008D63E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ioactive</w:t>
            </w:r>
            <w:proofErr w:type="spellEnd"/>
            <w:r w:rsidRPr="008D63E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D63E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tabolome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E838E4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</w:tcPr>
          <w:p w14:paraId="48DB5F37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E09966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699E6C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77EF49D5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F05DDA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4D3634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256A11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62EDB6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560CBB" w:rsidRPr="008D63E9" w14:paraId="403E9E8A" w14:textId="77777777" w:rsidTr="00D656BA">
        <w:trPr>
          <w:trHeight w:val="257"/>
          <w:tblCellSpacing w:w="11" w:type="dxa"/>
        </w:trPr>
        <w:tc>
          <w:tcPr>
            <w:tcW w:w="18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AB1BB4" w14:textId="77777777" w:rsidR="00CE59AD" w:rsidRPr="008D63E9" w:rsidRDefault="00CE59AD" w:rsidP="005D2EE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LXA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52B317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</w:tcPr>
          <w:p w14:paraId="7AAD5D02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D605E4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ACF8E3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3ED4D603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22F7C0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873F3E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91F3BC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402E57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560CBB" w:rsidRPr="008D63E9" w14:paraId="4C71F067" w14:textId="77777777" w:rsidTr="00D656BA">
        <w:trPr>
          <w:trHeight w:val="371"/>
          <w:tblCellSpacing w:w="11" w:type="dxa"/>
        </w:trPr>
        <w:tc>
          <w:tcPr>
            <w:tcW w:w="18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54F34B" w14:textId="77777777" w:rsidR="00CE59AD" w:rsidRPr="008D63E9" w:rsidRDefault="00CE59AD" w:rsidP="005D2EE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LXB</w:t>
            </w:r>
            <w:r w:rsidR="005D2EE7" w:rsidRPr="008D63E9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0651F1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  <w:r w:rsidR="009866CC" w:rsidRPr="008D63E9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76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</w:tcPr>
          <w:p w14:paraId="3082989E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25A7DD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9866CC" w:rsidRPr="008D63E9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719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A5812E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  <w:r w:rsidR="009866CC" w:rsidRPr="008D63E9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63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1059AEE2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96E087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  <w:r w:rsidR="009866CC" w:rsidRPr="008D63E9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307F5F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  <w:r w:rsidR="009866CC" w:rsidRPr="008D63E9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95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3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9341AB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4B1504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9866CC" w:rsidRPr="008D63E9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551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560CBB" w:rsidRPr="008D63E9" w14:paraId="1DC7BC5F" w14:textId="77777777" w:rsidTr="00D656BA">
        <w:trPr>
          <w:trHeight w:val="300"/>
          <w:tblCellSpacing w:w="11" w:type="dxa"/>
        </w:trPr>
        <w:tc>
          <w:tcPr>
            <w:tcW w:w="18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2070DD" w14:textId="77777777" w:rsidR="00CE59AD" w:rsidRPr="008D63E9" w:rsidRDefault="00CE59AD" w:rsidP="005D2EE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5S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5S-diHET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96B922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</w:tcPr>
          <w:p w14:paraId="064927F2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8E132E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82A241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56976995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BA6E65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29D66F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3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142D93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2544A8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560CBB" w:rsidRPr="008D63E9" w14:paraId="1D2D36F8" w14:textId="77777777" w:rsidTr="00D656BA">
        <w:trPr>
          <w:trHeight w:val="257"/>
          <w:tblCellSpacing w:w="11" w:type="dxa"/>
        </w:trPr>
        <w:tc>
          <w:tcPr>
            <w:tcW w:w="18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924C1A" w14:textId="77777777" w:rsidR="00CE59AD" w:rsidRPr="008D63E9" w:rsidRDefault="00CE59AD" w:rsidP="005D2EE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4-dehydro-15-oxo-LXA</w:t>
            </w:r>
            <w:r w:rsidR="005D2EE7" w:rsidRPr="008D63E9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7E2EC8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82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</w:tcPr>
          <w:p w14:paraId="30D55E03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846B24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63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0EF395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43A37B1D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B6D528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1C66A1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93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3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99F525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5E714C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34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560CBB" w:rsidRPr="008D63E9" w14:paraId="03D4587C" w14:textId="77777777" w:rsidTr="00D656BA">
        <w:trPr>
          <w:trHeight w:val="300"/>
          <w:tblCellSpacing w:w="11" w:type="dxa"/>
        </w:trPr>
        <w:tc>
          <w:tcPr>
            <w:tcW w:w="18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A29112" w14:textId="77777777" w:rsidR="00CE59AD" w:rsidRPr="008D63E9" w:rsidRDefault="00CE59AD" w:rsidP="005D2EE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5-oxo-LXA</w:t>
            </w:r>
            <w:r w:rsidR="005D2EE7" w:rsidRPr="008D63E9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A45C97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="009866CC" w:rsidRPr="008D63E9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46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</w:tcPr>
          <w:p w14:paraId="31811321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C79FA5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584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4461CB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="009866CC" w:rsidRPr="008D63E9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715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22689552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3525D6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3156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F93B51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="009866CC" w:rsidRPr="008D63E9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631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654B3A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039768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950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560CBB" w:rsidRPr="008D63E9" w14:paraId="5EA35413" w14:textId="77777777" w:rsidTr="00D656BA">
        <w:trPr>
          <w:trHeight w:val="325"/>
          <w:tblCellSpacing w:w="11" w:type="dxa"/>
        </w:trPr>
        <w:tc>
          <w:tcPr>
            <w:tcW w:w="18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534F83" w14:textId="77777777" w:rsidR="00CE59AD" w:rsidRPr="008D63E9" w:rsidRDefault="00CE59AD" w:rsidP="005D2EE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5-epi-LXA</w:t>
            </w:r>
            <w:r w:rsidR="005D2EE7" w:rsidRPr="008D63E9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1E0C7D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25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</w:tcPr>
          <w:p w14:paraId="1AD1DE38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46D6C6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94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AA27E5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74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72C95E59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35629C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14D243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45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D33B24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90B603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560CBB" w:rsidRPr="008D63E9" w14:paraId="20DBEFFC" w14:textId="77777777" w:rsidTr="00D656BA">
        <w:trPr>
          <w:trHeight w:val="300"/>
          <w:tblCellSpacing w:w="11" w:type="dxa"/>
        </w:trPr>
        <w:tc>
          <w:tcPr>
            <w:tcW w:w="18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DD4594" w14:textId="77777777" w:rsidR="00CE59AD" w:rsidRPr="008D63E9" w:rsidRDefault="00CE59AD" w:rsidP="005D2EE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5-epi-LXB</w:t>
            </w:r>
            <w:r w:rsidR="005D2EE7" w:rsidRPr="008D63E9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C30F16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</w:tcPr>
          <w:p w14:paraId="3726B468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E3C575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1B04E0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4296EA61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AA5F62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1A0BC4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3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423DE2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4D0595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560CBB" w:rsidRPr="008D63E9" w14:paraId="4CE077A2" w14:textId="77777777" w:rsidTr="00D656BA">
        <w:trPr>
          <w:trHeight w:val="257"/>
          <w:tblCellSpacing w:w="11" w:type="dxa"/>
        </w:trPr>
        <w:tc>
          <w:tcPr>
            <w:tcW w:w="18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925BA2" w14:textId="77777777" w:rsidR="00CE59AD" w:rsidRPr="008D63E9" w:rsidRDefault="00CE59AD" w:rsidP="005D2EE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LTB</w:t>
            </w:r>
            <w:r w:rsidR="005D2EE7" w:rsidRPr="008D63E9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D21B75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9866CC" w:rsidRPr="008D63E9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485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</w:tcPr>
          <w:p w14:paraId="0C744DE5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DCFD5E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9866CC" w:rsidRPr="008D63E9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554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F0DB50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9866CC" w:rsidRPr="008D63E9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82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0F1A4F94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6B8720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899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2BD6D3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9866CC" w:rsidRPr="008D63E9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25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3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DD54C3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099D33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9866CC" w:rsidRPr="008D63E9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65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560CBB" w:rsidRPr="008D63E9" w14:paraId="231F4950" w14:textId="77777777" w:rsidTr="00D656BA">
        <w:trPr>
          <w:trHeight w:val="257"/>
          <w:tblCellSpacing w:w="11" w:type="dxa"/>
        </w:trPr>
        <w:tc>
          <w:tcPr>
            <w:tcW w:w="18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5A4DFA" w14:textId="77777777" w:rsidR="00CE59AD" w:rsidRPr="008D63E9" w:rsidRDefault="00CE59AD" w:rsidP="005D2EE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5S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2S-diHET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6E5EA3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31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</w:tcPr>
          <w:p w14:paraId="063185DC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E8F8F4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99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A36CAC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04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608CFFFD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457044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F0B500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372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3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5C81BC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EA0719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76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560CBB" w:rsidRPr="008D63E9" w14:paraId="48941B2F" w14:textId="77777777" w:rsidTr="00D656BA">
        <w:trPr>
          <w:trHeight w:val="300"/>
          <w:tblCellSpacing w:w="11" w:type="dxa"/>
        </w:trPr>
        <w:tc>
          <w:tcPr>
            <w:tcW w:w="18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4C4607" w14:textId="77777777" w:rsidR="00CE59AD" w:rsidRPr="008D63E9" w:rsidRDefault="00CE59AD" w:rsidP="005D2EE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0-OH-LTB</w:t>
            </w:r>
            <w:r w:rsidR="005D2EE7" w:rsidRPr="008D63E9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27245A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69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</w:tcPr>
          <w:p w14:paraId="4FAA782C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D11AE8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0217D6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74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5959599D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CFB2F3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110917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54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969803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529112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560CBB" w:rsidRPr="008D63E9" w14:paraId="44F34A1B" w14:textId="77777777" w:rsidTr="00D656BA">
        <w:trPr>
          <w:trHeight w:val="197"/>
          <w:tblCellSpacing w:w="11" w:type="dxa"/>
        </w:trPr>
        <w:tc>
          <w:tcPr>
            <w:tcW w:w="18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E3A407" w14:textId="77777777" w:rsidR="00CE59AD" w:rsidRPr="008D63E9" w:rsidRDefault="00CE59AD" w:rsidP="005D2EE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PGE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188518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15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</w:tcPr>
          <w:p w14:paraId="33B6E0EE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DFE3EE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98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37D04A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03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113E94E1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E24818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F477B8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72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3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A18DC2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C822FF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560CBB" w:rsidRPr="008D63E9" w14:paraId="3FD76C00" w14:textId="77777777" w:rsidTr="00D656BA">
        <w:trPr>
          <w:trHeight w:val="300"/>
          <w:tblCellSpacing w:w="11" w:type="dxa"/>
        </w:trPr>
        <w:tc>
          <w:tcPr>
            <w:tcW w:w="18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6ED3DC" w14:textId="77777777" w:rsidR="00CE59AD" w:rsidRPr="008D63E9" w:rsidRDefault="00CE59AD" w:rsidP="005D2EE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PGD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C287E5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</w:tcPr>
          <w:p w14:paraId="43E44863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B9E2E5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42385F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04794B70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4FC0A2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9DE27D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06B4DE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559238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560CBB" w:rsidRPr="008D63E9" w14:paraId="37077DCE" w14:textId="77777777" w:rsidTr="00D656BA">
        <w:trPr>
          <w:trHeight w:val="257"/>
          <w:tblCellSpacing w:w="11" w:type="dxa"/>
        </w:trPr>
        <w:tc>
          <w:tcPr>
            <w:tcW w:w="18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570701" w14:textId="77777777" w:rsidR="00CE59AD" w:rsidRPr="008D63E9" w:rsidRDefault="00CE59AD" w:rsidP="005D2EE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PGF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2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B48463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899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</w:tcPr>
          <w:p w14:paraId="0F478756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1F98A7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530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30112A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9866CC" w:rsidRPr="008D63E9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571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600F5192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B93BA9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9866CC" w:rsidRPr="008D63E9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586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329245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9866CC" w:rsidRPr="008D63E9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516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222CAB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188087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923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560CBB" w:rsidRPr="008D63E9" w14:paraId="60E3284B" w14:textId="77777777" w:rsidTr="00D656BA">
        <w:trPr>
          <w:trHeight w:val="270"/>
          <w:tblCellSpacing w:w="11" w:type="dxa"/>
        </w:trPr>
        <w:tc>
          <w:tcPr>
            <w:tcW w:w="18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721B9B" w14:textId="77777777" w:rsidR="00CE59AD" w:rsidRPr="008D63E9" w:rsidRDefault="00CE59AD" w:rsidP="005D2EE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TxB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599E5FE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193590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28AB8E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94A430C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FB02BF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A515A2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03B9CD4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3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FC349A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7ACBA3" w14:textId="77777777" w:rsidR="00CE59AD" w:rsidRPr="008D63E9" w:rsidRDefault="00CE59AD" w:rsidP="00CE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7238F5" w:rsidRPr="008D63E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D63E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</w:tbl>
    <w:p w14:paraId="058DBDA9" w14:textId="77777777" w:rsidR="0055055F" w:rsidRPr="008D63E9" w:rsidRDefault="0055055F" w:rsidP="0055055F">
      <w:pPr>
        <w:rPr>
          <w:rFonts w:ascii="Arial" w:hAnsi="Arial" w:cs="Arial"/>
          <w:sz w:val="12"/>
          <w:szCs w:val="12"/>
        </w:rPr>
      </w:pPr>
    </w:p>
    <w:p w14:paraId="29B1ABE7" w14:textId="77777777" w:rsidR="0055055F" w:rsidRPr="008D63E9" w:rsidRDefault="0055055F">
      <w:pPr>
        <w:rPr>
          <w:rFonts w:ascii="Arial" w:hAnsi="Arial" w:cs="Arial"/>
          <w:sz w:val="12"/>
          <w:szCs w:val="12"/>
        </w:rPr>
      </w:pPr>
    </w:p>
    <w:p w14:paraId="201C768A" w14:textId="77777777" w:rsidR="005B2A8B" w:rsidRPr="008D63E9" w:rsidRDefault="005B2A8B">
      <w:pPr>
        <w:rPr>
          <w:rFonts w:ascii="Arial" w:hAnsi="Arial" w:cs="Arial"/>
          <w:sz w:val="12"/>
          <w:szCs w:val="12"/>
        </w:rPr>
      </w:pPr>
    </w:p>
    <w:p w14:paraId="7EFC59C1" w14:textId="77777777" w:rsidR="00DC08F7" w:rsidRPr="008D63E9" w:rsidRDefault="005D2EE7" w:rsidP="00DC08F7">
      <w:pPr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</w:pPr>
      <w:r w:rsidRPr="008D63E9">
        <w:rPr>
          <w:rFonts w:ascii="Arial" w:eastAsia="Times New Roman" w:hAnsi="Arial" w:cs="Arial"/>
          <w:color w:val="000000" w:themeColor="text1"/>
          <w:sz w:val="22"/>
          <w:szCs w:val="22"/>
          <w:lang w:val="en-GB" w:eastAsia="es-ES_tradnl"/>
        </w:rPr>
        <w:t xml:space="preserve">Mice were fed a western diet for 5 weeks, then they were administered Algal oil or </w:t>
      </w:r>
      <w:proofErr w:type="spellStart"/>
      <w:r w:rsidRPr="008D63E9">
        <w:rPr>
          <w:rFonts w:ascii="Arial" w:eastAsia="Times New Roman" w:hAnsi="Arial" w:cs="Arial"/>
          <w:color w:val="000000" w:themeColor="text1"/>
          <w:sz w:val="22"/>
          <w:szCs w:val="22"/>
          <w:lang w:val="en-GB" w:eastAsia="es-ES_tradnl"/>
        </w:rPr>
        <w:t>Meganol</w:t>
      </w:r>
      <w:proofErr w:type="spellEnd"/>
      <w:r w:rsidRPr="008D63E9">
        <w:rPr>
          <w:rFonts w:ascii="Arial" w:eastAsia="Times New Roman" w:hAnsi="Arial" w:cs="Arial"/>
          <w:color w:val="000000" w:themeColor="text1"/>
          <w:sz w:val="22"/>
          <w:szCs w:val="22"/>
          <w:lang w:val="en-GB" w:eastAsia="es-ES_tradnl"/>
        </w:rPr>
        <w:t xml:space="preserve"> D at dose of </w:t>
      </w:r>
      <w:r w:rsidR="000326CA" w:rsidRPr="008D63E9">
        <w:rPr>
          <w:rFonts w:ascii="Arial" w:eastAsia="Times New Roman" w:hAnsi="Arial" w:cs="Arial"/>
          <w:color w:val="000000" w:themeColor="text1"/>
          <w:sz w:val="22"/>
          <w:szCs w:val="22"/>
          <w:lang w:val="en-GB" w:eastAsia="es-ES_tradnl"/>
        </w:rPr>
        <w:t>9.2</w:t>
      </w:r>
      <w:r w:rsidRPr="008D63E9">
        <w:rPr>
          <w:rFonts w:ascii="Arial" w:eastAsia="Times New Roman" w:hAnsi="Arial" w:cs="Arial"/>
          <w:color w:val="000000" w:themeColor="text1"/>
          <w:sz w:val="22"/>
          <w:szCs w:val="22"/>
          <w:lang w:val="en-GB" w:eastAsia="es-ES_tradnl"/>
        </w:rPr>
        <w:t xml:space="preserve"> </w:t>
      </w:r>
      <w:proofErr w:type="spellStart"/>
      <w:r w:rsidRPr="008D63E9">
        <w:rPr>
          <w:rFonts w:ascii="Arial" w:eastAsia="Times New Roman" w:hAnsi="Arial" w:cs="Arial"/>
          <w:color w:val="000000" w:themeColor="text1"/>
          <w:sz w:val="22"/>
          <w:szCs w:val="22"/>
          <w:lang w:val="en-GB" w:eastAsia="es-ES_tradnl"/>
        </w:rPr>
        <w:t>pg</w:t>
      </w:r>
      <w:proofErr w:type="spellEnd"/>
      <w:r w:rsidRPr="008D63E9">
        <w:rPr>
          <w:rFonts w:ascii="Arial" w:eastAsia="Times New Roman" w:hAnsi="Arial" w:cs="Arial"/>
          <w:color w:val="000000" w:themeColor="text1"/>
          <w:sz w:val="22"/>
          <w:szCs w:val="22"/>
          <w:lang w:val="en-GB" w:eastAsia="es-ES_tradnl"/>
        </w:rPr>
        <w:t xml:space="preserve"> of SPM precursors per mouse/day or vehicle (0.1 % EtOH) for a 2-week period. Blood was collected and plasma lipid mediator concentrations were determined using LC-MS/MS based lipid mediator profiling. </w:t>
      </w:r>
      <w:r w:rsidR="00DC08F7" w:rsidRPr="008D63E9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Results are mean n = 5 mice (Vehicle and Algal Oil) and n = 6 mice (</w:t>
      </w:r>
      <w:proofErr w:type="spellStart"/>
      <w:r w:rsidR="00DC08F7" w:rsidRPr="008D63E9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Meganol</w:t>
      </w:r>
      <w:proofErr w:type="spellEnd"/>
      <w:r w:rsidR="00DC08F7" w:rsidRPr="008D63E9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 xml:space="preserve"> D)</w:t>
      </w:r>
      <w:r w:rsidR="007238F5" w:rsidRPr="008D63E9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.</w:t>
      </w:r>
      <w:r w:rsidR="00DC08F7" w:rsidRPr="008D63E9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 xml:space="preserve"> Concentration is expressed as </w:t>
      </w:r>
      <w:proofErr w:type="spellStart"/>
      <w:r w:rsidR="00DC08F7" w:rsidRPr="008D63E9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pg</w:t>
      </w:r>
      <w:proofErr w:type="spellEnd"/>
      <w:r w:rsidR="00DC08F7" w:rsidRPr="008D63E9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 xml:space="preserve"> /</w:t>
      </w:r>
      <w:r w:rsidR="00CF22DD" w:rsidRPr="008D63E9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200µl of plasma</w:t>
      </w:r>
      <w:r w:rsidR="007238F5" w:rsidRPr="008D63E9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.</w:t>
      </w:r>
    </w:p>
    <w:p w14:paraId="320C4836" w14:textId="77777777" w:rsidR="005B2A8B" w:rsidRPr="008D63E9" w:rsidRDefault="005B2A8B">
      <w:pPr>
        <w:rPr>
          <w:rFonts w:ascii="Arial" w:hAnsi="Arial" w:cs="Arial"/>
          <w:sz w:val="12"/>
          <w:szCs w:val="12"/>
          <w:lang w:val="en-US"/>
        </w:rPr>
      </w:pPr>
    </w:p>
    <w:sectPr w:rsidR="005B2A8B" w:rsidRPr="008D63E9" w:rsidSect="00E46522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BED92F" w14:textId="77777777" w:rsidR="00320EED" w:rsidRDefault="00320EED" w:rsidP="002F4C2E">
      <w:r>
        <w:separator/>
      </w:r>
    </w:p>
  </w:endnote>
  <w:endnote w:type="continuationSeparator" w:id="0">
    <w:p w14:paraId="09B3DEAB" w14:textId="77777777" w:rsidR="00320EED" w:rsidRDefault="00320EED" w:rsidP="002F4C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9520609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77C9C4" w14:textId="77777777" w:rsidR="00792C2C" w:rsidRDefault="00792C2C" w:rsidP="00DA1C6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2843965" w14:textId="77777777" w:rsidR="00792C2C" w:rsidRDefault="00792C2C" w:rsidP="0000323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1416090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9EBD4A" w14:textId="77777777" w:rsidR="00792C2C" w:rsidRDefault="00792C2C" w:rsidP="00DA1C6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1776F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3DD09D3E" w14:textId="77777777" w:rsidR="00792C2C" w:rsidRDefault="00792C2C" w:rsidP="0000323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08898C" w14:textId="77777777" w:rsidR="00320EED" w:rsidRDefault="00320EED" w:rsidP="002F4C2E">
      <w:r>
        <w:separator/>
      </w:r>
    </w:p>
  </w:footnote>
  <w:footnote w:type="continuationSeparator" w:id="0">
    <w:p w14:paraId="3163B4FD" w14:textId="77777777" w:rsidR="00320EED" w:rsidRDefault="00320EED" w:rsidP="002F4C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CEB"/>
    <w:rsid w:val="0000323E"/>
    <w:rsid w:val="00031704"/>
    <w:rsid w:val="000326CA"/>
    <w:rsid w:val="00060611"/>
    <w:rsid w:val="0010750C"/>
    <w:rsid w:val="001156C0"/>
    <w:rsid w:val="0015500B"/>
    <w:rsid w:val="001A427B"/>
    <w:rsid w:val="001E092A"/>
    <w:rsid w:val="001E1FD1"/>
    <w:rsid w:val="001F119E"/>
    <w:rsid w:val="002116B3"/>
    <w:rsid w:val="002126B6"/>
    <w:rsid w:val="00241AF4"/>
    <w:rsid w:val="002457AF"/>
    <w:rsid w:val="00252405"/>
    <w:rsid w:val="00276DB1"/>
    <w:rsid w:val="002D7502"/>
    <w:rsid w:val="002E69FA"/>
    <w:rsid w:val="002F4C2E"/>
    <w:rsid w:val="00320EED"/>
    <w:rsid w:val="003443BD"/>
    <w:rsid w:val="00347421"/>
    <w:rsid w:val="003565AE"/>
    <w:rsid w:val="003C62E2"/>
    <w:rsid w:val="003D1F28"/>
    <w:rsid w:val="004464B1"/>
    <w:rsid w:val="00465CF6"/>
    <w:rsid w:val="005135E4"/>
    <w:rsid w:val="005162FF"/>
    <w:rsid w:val="0051776F"/>
    <w:rsid w:val="00523D8C"/>
    <w:rsid w:val="005309B5"/>
    <w:rsid w:val="0055055F"/>
    <w:rsid w:val="00560CBB"/>
    <w:rsid w:val="00572777"/>
    <w:rsid w:val="005A06FB"/>
    <w:rsid w:val="005A35FB"/>
    <w:rsid w:val="005B2A8B"/>
    <w:rsid w:val="005D2EE7"/>
    <w:rsid w:val="005D7EAD"/>
    <w:rsid w:val="005F3882"/>
    <w:rsid w:val="006120F3"/>
    <w:rsid w:val="006A0546"/>
    <w:rsid w:val="00700BF5"/>
    <w:rsid w:val="007238F5"/>
    <w:rsid w:val="00755CEB"/>
    <w:rsid w:val="00792C2C"/>
    <w:rsid w:val="007B3733"/>
    <w:rsid w:val="008B2E6E"/>
    <w:rsid w:val="008C2102"/>
    <w:rsid w:val="008C2DBF"/>
    <w:rsid w:val="008D63E9"/>
    <w:rsid w:val="0094434F"/>
    <w:rsid w:val="009866CC"/>
    <w:rsid w:val="009F692D"/>
    <w:rsid w:val="00A4056A"/>
    <w:rsid w:val="00AA208D"/>
    <w:rsid w:val="00B01307"/>
    <w:rsid w:val="00B12423"/>
    <w:rsid w:val="00B1633F"/>
    <w:rsid w:val="00B850F6"/>
    <w:rsid w:val="00BA2AEA"/>
    <w:rsid w:val="00CB4A67"/>
    <w:rsid w:val="00CB70F4"/>
    <w:rsid w:val="00CD556B"/>
    <w:rsid w:val="00CE59AD"/>
    <w:rsid w:val="00CF22DD"/>
    <w:rsid w:val="00D605CC"/>
    <w:rsid w:val="00D656BA"/>
    <w:rsid w:val="00D679C0"/>
    <w:rsid w:val="00D73A1C"/>
    <w:rsid w:val="00D7511F"/>
    <w:rsid w:val="00D8017D"/>
    <w:rsid w:val="00DA1C65"/>
    <w:rsid w:val="00DC08F7"/>
    <w:rsid w:val="00DE47D7"/>
    <w:rsid w:val="00DF1F60"/>
    <w:rsid w:val="00E30E53"/>
    <w:rsid w:val="00E46522"/>
    <w:rsid w:val="00E47A4A"/>
    <w:rsid w:val="00EA4999"/>
    <w:rsid w:val="00EC5448"/>
    <w:rsid w:val="00F95FEF"/>
    <w:rsid w:val="00FA6F09"/>
    <w:rsid w:val="00FC5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A2C827"/>
  <w15:docId w15:val="{352939C4-F208-344E-BC36-351DDC3BE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62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5C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3170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704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F4C2E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4C2E"/>
  </w:style>
  <w:style w:type="paragraph" w:styleId="Footer">
    <w:name w:val="footer"/>
    <w:basedOn w:val="Normal"/>
    <w:link w:val="FooterChar"/>
    <w:uiPriority w:val="99"/>
    <w:unhideWhenUsed/>
    <w:rsid w:val="002F4C2E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4C2E"/>
  </w:style>
  <w:style w:type="character" w:styleId="CommentReference">
    <w:name w:val="annotation reference"/>
    <w:basedOn w:val="DefaultParagraphFont"/>
    <w:uiPriority w:val="99"/>
    <w:semiHidden/>
    <w:unhideWhenUsed/>
    <w:rsid w:val="003D1F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1F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1F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1F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1F2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0323E"/>
    <w:rPr>
      <w:color w:val="0000FF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0032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267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7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1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0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3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0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1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7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1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0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5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1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3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9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8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64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0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0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.dalli@qmul.ac.uk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373</Words>
  <Characters>7828</Characters>
  <Application>Microsoft Office Word</Application>
  <DocSecurity>0</DocSecurity>
  <Lines>65</Lines>
  <Paragraphs>1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Jesmond Dalli</cp:lastModifiedBy>
  <cp:revision>2</cp:revision>
  <dcterms:created xsi:type="dcterms:W3CDTF">2020-11-09T08:23:00Z</dcterms:created>
  <dcterms:modified xsi:type="dcterms:W3CDTF">2020-11-09T08:23:00Z</dcterms:modified>
</cp:coreProperties>
</file>